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972E8" w14:textId="77777777" w:rsidR="001C3D39" w:rsidRPr="006C6CC2" w:rsidRDefault="001C3D39" w:rsidP="001C3D39">
      <w:pPr>
        <w:pStyle w:val="SupplementaryMaterial"/>
        <w:rPr>
          <w:b w:val="0"/>
          <w:sz w:val="24"/>
          <w:szCs w:val="24"/>
        </w:rPr>
      </w:pPr>
      <w:r w:rsidRPr="006C6CC2">
        <w:rPr>
          <w:sz w:val="24"/>
          <w:szCs w:val="24"/>
        </w:rPr>
        <w:t>Supplementary Material</w:t>
      </w:r>
    </w:p>
    <w:p w14:paraId="63F8E02E" w14:textId="77777777" w:rsidR="001C3D39" w:rsidRPr="006C6CC2" w:rsidRDefault="001C3D39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0D5B7B" w14:textId="2541AF90" w:rsidR="00C15DF9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9385B4" wp14:editId="20D175C6">
            <wp:extent cx="5943600" cy="206565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B3CB729-2355-4110-BE25-EFDBBC1BDC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B3CB729-2355-4110-BE25-EFDBBC1BDC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7032D" w14:textId="74A23CFF" w:rsidR="009F3613" w:rsidRDefault="005B4EF5" w:rsidP="005B4EF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0B0A43" wp14:editId="180FD1C4">
            <wp:extent cx="6046157" cy="144780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567" cy="1474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72051" w14:textId="4FEC46F2" w:rsidR="005319C0" w:rsidRPr="006C6CC2" w:rsidRDefault="005319C0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968CB1" w14:textId="393532F2" w:rsidR="0073281E" w:rsidRPr="006C6CC2" w:rsidRDefault="0073281E" w:rsidP="007328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6C6CC2">
        <w:rPr>
          <w:rFonts w:ascii="Times New Roman" w:hAnsi="Times New Roman" w:cs="Times New Roman"/>
          <w:sz w:val="24"/>
          <w:szCs w:val="24"/>
        </w:rPr>
        <w:t xml:space="preserve">Expression </w:t>
      </w:r>
      <w:proofErr w:type="gramStart"/>
      <w:r w:rsidRPr="006C6CC2">
        <w:rPr>
          <w:rFonts w:ascii="Times New Roman" w:hAnsi="Times New Roman" w:cs="Times New Roman"/>
          <w:sz w:val="24"/>
          <w:szCs w:val="24"/>
        </w:rPr>
        <w:t>of  HEV</w:t>
      </w:r>
      <w:proofErr w:type="gramEnd"/>
      <w:r w:rsidR="001345E8">
        <w:rPr>
          <w:rFonts w:ascii="Times New Roman" w:hAnsi="Times New Roman" w:cs="Times New Roman"/>
          <w:sz w:val="24"/>
          <w:szCs w:val="24"/>
        </w:rPr>
        <w:t>-1</w:t>
      </w:r>
      <w:r w:rsidRPr="006C6CC2">
        <w:rPr>
          <w:rFonts w:ascii="Times New Roman" w:hAnsi="Times New Roman" w:cs="Times New Roman"/>
          <w:sz w:val="24"/>
          <w:szCs w:val="24"/>
        </w:rPr>
        <w:t xml:space="preserve"> proteins and </w:t>
      </w:r>
      <w:r w:rsidR="0025103A" w:rsidRPr="006C6CC2">
        <w:rPr>
          <w:rFonts w:ascii="Times New Roman" w:hAnsi="Times New Roman" w:cs="Times New Roman"/>
          <w:sz w:val="24"/>
          <w:szCs w:val="24"/>
        </w:rPr>
        <w:t xml:space="preserve">innate immune </w:t>
      </w:r>
      <w:r w:rsidR="006C6CC2" w:rsidRPr="006C6CC2">
        <w:rPr>
          <w:rFonts w:ascii="Times New Roman" w:hAnsi="Times New Roman" w:cs="Times New Roman"/>
          <w:sz w:val="24"/>
          <w:szCs w:val="24"/>
        </w:rPr>
        <w:t xml:space="preserve">signaling </w:t>
      </w:r>
      <w:r w:rsidR="0025103A" w:rsidRPr="006C6CC2">
        <w:rPr>
          <w:rFonts w:ascii="Times New Roman" w:hAnsi="Times New Roman" w:cs="Times New Roman"/>
          <w:sz w:val="24"/>
          <w:szCs w:val="24"/>
        </w:rPr>
        <w:t>proteins</w:t>
      </w:r>
      <w:r w:rsidRPr="006C6CC2">
        <w:rPr>
          <w:rFonts w:ascii="Times New Roman" w:hAnsi="Times New Roman" w:cs="Times New Roman"/>
          <w:sz w:val="24"/>
          <w:szCs w:val="24"/>
        </w:rPr>
        <w:t>: Western blotting was performed 48</w:t>
      </w:r>
      <w:r w:rsidR="001345E8">
        <w:rPr>
          <w:rFonts w:ascii="Times New Roman" w:hAnsi="Times New Roman" w:cs="Times New Roman"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sz w:val="24"/>
          <w:szCs w:val="24"/>
        </w:rPr>
        <w:t xml:space="preserve">h post-transfection. </w:t>
      </w:r>
      <w:r w:rsidR="006C6CC2" w:rsidRPr="006C6CC2">
        <w:rPr>
          <w:rFonts w:ascii="Times New Roman" w:hAnsi="Times New Roman" w:cs="Times New Roman"/>
          <w:sz w:val="24"/>
          <w:szCs w:val="24"/>
        </w:rPr>
        <w:t>For HEV, p</w:t>
      </w:r>
      <w:r w:rsidRPr="006C6CC2">
        <w:rPr>
          <w:rFonts w:ascii="Times New Roman" w:hAnsi="Times New Roman" w:cs="Times New Roman"/>
          <w:sz w:val="24"/>
          <w:szCs w:val="24"/>
        </w:rPr>
        <w:t xml:space="preserve">roteins were separated in individual blots as per their tags and probed with antibodies specific for that tag. (PCP, </w:t>
      </w:r>
      <w:proofErr w:type="spellStart"/>
      <w:r w:rsidRPr="006C6CC2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6C6CC2">
        <w:rPr>
          <w:rFonts w:ascii="Times New Roman" w:hAnsi="Times New Roman" w:cs="Times New Roman"/>
          <w:sz w:val="24"/>
          <w:szCs w:val="24"/>
        </w:rPr>
        <w:t xml:space="preserve"> and ORF2 with anti-FLAG antibody, </w:t>
      </w:r>
      <w:proofErr w:type="spellStart"/>
      <w:r w:rsidRPr="006C6CC2">
        <w:rPr>
          <w:rFonts w:ascii="Times New Roman" w:hAnsi="Times New Roman" w:cs="Times New Roman"/>
          <w:sz w:val="24"/>
          <w:szCs w:val="24"/>
        </w:rPr>
        <w:t>MeT</w:t>
      </w:r>
      <w:proofErr w:type="spellEnd"/>
      <w:r w:rsidRPr="006C6CC2">
        <w:rPr>
          <w:rFonts w:ascii="Times New Roman" w:hAnsi="Times New Roman" w:cs="Times New Roman"/>
          <w:sz w:val="24"/>
          <w:szCs w:val="24"/>
        </w:rPr>
        <w:t xml:space="preserve"> and helicase with anti-</w:t>
      </w:r>
      <w:proofErr w:type="spellStart"/>
      <w:r w:rsidRPr="006C6CC2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6C6CC2">
        <w:rPr>
          <w:rFonts w:ascii="Times New Roman" w:hAnsi="Times New Roman" w:cs="Times New Roman"/>
          <w:sz w:val="24"/>
          <w:szCs w:val="24"/>
        </w:rPr>
        <w:t xml:space="preserve"> antibody and Domains X, Y and ORF3 with anti-HA antibody) * denotes specific bands.</w:t>
      </w:r>
      <w:r w:rsidR="006C6CC2" w:rsidRPr="006C6CC2">
        <w:rPr>
          <w:rFonts w:ascii="Times New Roman" w:hAnsi="Times New Roman" w:cs="Times New Roman"/>
          <w:sz w:val="24"/>
          <w:szCs w:val="24"/>
        </w:rPr>
        <w:t xml:space="preserve"> For the innate immune signaling proteins, antibodies specific for the proteins were used in case of RIG-I, IPS-1 and MyD88. HA-IRF3 was visualized using anti-HA antibody</w:t>
      </w:r>
      <w:r w:rsidR="004D1E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D1E7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4D1E70">
        <w:rPr>
          <w:rFonts w:ascii="Times New Roman" w:hAnsi="Times New Roman" w:cs="Times New Roman"/>
          <w:sz w:val="24"/>
          <w:szCs w:val="24"/>
        </w:rPr>
        <w:t>-TRIF was visualized using anti-</w:t>
      </w:r>
      <w:proofErr w:type="spellStart"/>
      <w:r w:rsidR="004D1E7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4D1E70">
        <w:rPr>
          <w:rFonts w:ascii="Times New Roman" w:hAnsi="Times New Roman" w:cs="Times New Roman"/>
          <w:sz w:val="24"/>
          <w:szCs w:val="24"/>
        </w:rPr>
        <w:t xml:space="preserve"> antibody</w:t>
      </w:r>
      <w:r w:rsidR="006C6CC2" w:rsidRPr="006C6CC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CD6B9D" w14:textId="77777777" w:rsidR="009F3613" w:rsidRPr="006C6CC2" w:rsidRDefault="009F3613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66B890" w14:textId="77777777" w:rsidR="005B7EDA" w:rsidRPr="006C6CC2" w:rsidRDefault="005B7EDA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D559BD" w14:textId="696FE2F6" w:rsidR="005B7EDA" w:rsidRPr="006C6CC2" w:rsidRDefault="005B7EDA" w:rsidP="007011F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sz w:val="24"/>
          <w:szCs w:val="24"/>
        </w:rPr>
        <w:object w:dxaOrig="5760" w:dyaOrig="4320" w14:anchorId="6CE292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95pt;height:226.7pt" o:ole="">
            <v:imagedata r:id="rId10" o:title=""/>
          </v:shape>
          <o:OLEObject Type="Embed" ProgID="Prism5.Document" ShapeID="_x0000_i1025" DrawAspect="Content" ObjectID="_1521111518" r:id="rId11"/>
        </w:object>
      </w:r>
    </w:p>
    <w:p w14:paraId="40850942" w14:textId="57B8A204" w:rsidR="005B7EDA" w:rsidRPr="006C6CC2" w:rsidRDefault="005B7EDA" w:rsidP="007011F5">
      <w:pPr>
        <w:pStyle w:val="ListParagraph"/>
        <w:widowControl w:val="0"/>
        <w:spacing w:before="120" w:after="120"/>
        <w:ind w:left="0"/>
        <w:contextualSpacing w:val="0"/>
        <w:jc w:val="both"/>
      </w:pPr>
      <w:r w:rsidRPr="006C6CC2">
        <w:rPr>
          <w:b/>
          <w:bCs/>
        </w:rPr>
        <w:t xml:space="preserve">Supplementary figure </w:t>
      </w:r>
      <w:r w:rsidR="0073281E" w:rsidRPr="006C6CC2">
        <w:rPr>
          <w:b/>
          <w:bCs/>
        </w:rPr>
        <w:t>2</w:t>
      </w:r>
      <w:r w:rsidRPr="006C6CC2">
        <w:rPr>
          <w:b/>
          <w:bCs/>
        </w:rPr>
        <w:t xml:space="preserve">: </w:t>
      </w:r>
      <w:r w:rsidRPr="006C6CC2">
        <w:t>Decrease in IFN</w:t>
      </w:r>
      <w:r w:rsidR="0023083C">
        <w:t>-</w:t>
      </w:r>
      <w:r w:rsidRPr="006C6CC2">
        <w:t xml:space="preserve">β promoter activity with HEV ORF2: Plasmids expressing </w:t>
      </w:r>
      <w:r w:rsidR="001345E8">
        <w:t>HEV</w:t>
      </w:r>
      <w:r w:rsidRPr="006C6CC2">
        <w:t xml:space="preserve">-1 and </w:t>
      </w:r>
      <w:r w:rsidR="001345E8">
        <w:t>HEV</w:t>
      </w:r>
      <w:r w:rsidRPr="006C6CC2">
        <w:t>-3 ORF2 and ORF3 were transfected in HEK293T (10</w:t>
      </w:r>
      <w:r w:rsidR="001345E8">
        <w:t xml:space="preserve"> </w:t>
      </w:r>
      <w:proofErr w:type="spellStart"/>
      <w:r w:rsidRPr="006C6CC2">
        <w:t>ng</w:t>
      </w:r>
      <w:proofErr w:type="spellEnd"/>
      <w:r w:rsidRPr="006C6CC2">
        <w:t>, 25</w:t>
      </w:r>
      <w:r w:rsidR="001345E8">
        <w:t xml:space="preserve"> </w:t>
      </w:r>
      <w:proofErr w:type="spellStart"/>
      <w:r w:rsidRPr="006C6CC2">
        <w:t>ng</w:t>
      </w:r>
      <w:proofErr w:type="spellEnd"/>
      <w:r w:rsidRPr="006C6CC2">
        <w:t>) with RIG-I (0.5</w:t>
      </w:r>
      <w:r w:rsidR="001345E8">
        <w:t xml:space="preserve"> </w:t>
      </w:r>
      <w:proofErr w:type="spellStart"/>
      <w:r w:rsidRPr="006C6CC2">
        <w:t>ng</w:t>
      </w:r>
      <w:proofErr w:type="spellEnd"/>
      <w:r w:rsidRPr="006C6CC2">
        <w:t>), IFN</w:t>
      </w:r>
      <w:r w:rsidR="0023083C">
        <w:t>-</w:t>
      </w:r>
      <w:r w:rsidRPr="006C6CC2">
        <w:t xml:space="preserve">β firefly and TK </w:t>
      </w:r>
      <w:proofErr w:type="spellStart"/>
      <w:r w:rsidRPr="006C6CC2">
        <w:rPr>
          <w:i/>
          <w:iCs/>
        </w:rPr>
        <w:t>Renilla</w:t>
      </w:r>
      <w:proofErr w:type="spellEnd"/>
      <w:r w:rsidRPr="006C6CC2">
        <w:t xml:space="preserve"> luciferase reporters. RIG-I induction was with 3pdsR27 24</w:t>
      </w:r>
      <w:r w:rsidR="001345E8">
        <w:t xml:space="preserve"> </w:t>
      </w:r>
      <w:r w:rsidRPr="006C6CC2">
        <w:t>h post-transfection. Activity was measured 16</w:t>
      </w:r>
      <w:r w:rsidR="001345E8">
        <w:t xml:space="preserve"> </w:t>
      </w:r>
      <w:r w:rsidRPr="006C6CC2">
        <w:t xml:space="preserve">h post-induction. (*** </w:t>
      </w:r>
      <w:proofErr w:type="gramStart"/>
      <w:r w:rsidRPr="006C6CC2">
        <w:t>denotes</w:t>
      </w:r>
      <w:proofErr w:type="gramEnd"/>
      <w:r w:rsidRPr="006C6CC2">
        <w:t xml:space="preserve"> p-values ≤ 0.001).</w:t>
      </w:r>
    </w:p>
    <w:p w14:paraId="6BCE0E50" w14:textId="4AC10F8E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4E20EC" w14:textId="7846FD95" w:rsidR="005B7EDA" w:rsidRPr="006C6CC2" w:rsidRDefault="004A4C33" w:rsidP="007011F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sz w:val="24"/>
          <w:szCs w:val="24"/>
        </w:rPr>
        <w:object w:dxaOrig="4740" w:dyaOrig="4130" w14:anchorId="54630DBB">
          <v:shape id="_x0000_i1026" type="#_x0000_t75" style="width:263.05pt;height:228.85pt" o:ole="">
            <v:imagedata r:id="rId12" o:title=""/>
          </v:shape>
          <o:OLEObject Type="Embed" ProgID="Prism5.Document" ShapeID="_x0000_i1026" DrawAspect="Content" ObjectID="_1521111519" r:id="rId13"/>
        </w:object>
      </w:r>
    </w:p>
    <w:p w14:paraId="7584ADF3" w14:textId="235A10BC" w:rsidR="007934D5" w:rsidRPr="00420274" w:rsidRDefault="005B7EDA" w:rsidP="00420274">
      <w:pPr>
        <w:pStyle w:val="ListParagraph"/>
        <w:spacing w:before="240" w:after="200"/>
        <w:ind w:left="0"/>
        <w:jc w:val="both"/>
      </w:pPr>
      <w:r w:rsidRPr="006C6CC2">
        <w:rPr>
          <w:b/>
          <w:bCs/>
        </w:rPr>
        <w:t>Supplementary figure 3:</w:t>
      </w:r>
      <w:r w:rsidR="004A4C33" w:rsidRPr="006C6CC2">
        <w:t xml:space="preserve"> HEV</w:t>
      </w:r>
      <w:r w:rsidR="001345E8">
        <w:t>-3</w:t>
      </w:r>
      <w:r w:rsidR="004A4C33" w:rsidRPr="006C6CC2">
        <w:t xml:space="preserve"> ORF2 inhibits Sendai Virus induced RIG-I signaling: RIG-I assay performed with RIG-I WT, K270A or K858E mutant (0.5</w:t>
      </w:r>
      <w:r w:rsidR="001345E8">
        <w:t xml:space="preserve"> </w:t>
      </w:r>
      <w:proofErr w:type="spellStart"/>
      <w:r w:rsidR="004A4C33" w:rsidRPr="006C6CC2">
        <w:t>ng</w:t>
      </w:r>
      <w:proofErr w:type="spellEnd"/>
      <w:r w:rsidR="004A4C33" w:rsidRPr="006C6CC2">
        <w:t xml:space="preserve">) in HEK293T cells in the presence of </w:t>
      </w:r>
      <w:r w:rsidR="001345E8">
        <w:t>HEV</w:t>
      </w:r>
      <w:r w:rsidR="004A4C33" w:rsidRPr="006C6CC2">
        <w:t>-3 ORF2 (25</w:t>
      </w:r>
      <w:r w:rsidR="001345E8">
        <w:t xml:space="preserve"> </w:t>
      </w:r>
      <w:proofErr w:type="spellStart"/>
      <w:r w:rsidR="004A4C33" w:rsidRPr="006C6CC2">
        <w:t>ng</w:t>
      </w:r>
      <w:proofErr w:type="spellEnd"/>
      <w:r w:rsidR="004A4C33" w:rsidRPr="006C6CC2">
        <w:t>) and ORF3 (25</w:t>
      </w:r>
      <w:r w:rsidR="001345E8">
        <w:t xml:space="preserve"> </w:t>
      </w:r>
      <w:proofErr w:type="spellStart"/>
      <w:r w:rsidR="004A4C33" w:rsidRPr="006C6CC2">
        <w:t>ng</w:t>
      </w:r>
      <w:proofErr w:type="spellEnd"/>
      <w:r w:rsidR="004A4C33" w:rsidRPr="006C6CC2">
        <w:t xml:space="preserve">) and </w:t>
      </w:r>
      <w:bookmarkStart w:id="0" w:name="_Hlk33742662"/>
      <w:r w:rsidR="004A4C33" w:rsidRPr="006C6CC2">
        <w:t>IFN</w:t>
      </w:r>
      <w:r w:rsidR="0023083C">
        <w:t>-</w:t>
      </w:r>
      <w:r w:rsidR="004A4C33" w:rsidRPr="006C6CC2">
        <w:t xml:space="preserve">β firefly and TK </w:t>
      </w:r>
      <w:proofErr w:type="spellStart"/>
      <w:r w:rsidR="004A4C33" w:rsidRPr="006C6CC2">
        <w:rPr>
          <w:i/>
          <w:iCs/>
        </w:rPr>
        <w:t>Renilla</w:t>
      </w:r>
      <w:proofErr w:type="spellEnd"/>
      <w:r w:rsidR="004A4C33" w:rsidRPr="006C6CC2">
        <w:t xml:space="preserve"> luciferase reporters</w:t>
      </w:r>
      <w:bookmarkEnd w:id="0"/>
      <w:r w:rsidR="004A4C33" w:rsidRPr="006C6CC2">
        <w:t xml:space="preserve">. RIG-I was induced with </w:t>
      </w:r>
      <w:proofErr w:type="spellStart"/>
      <w:r w:rsidR="004A4C33" w:rsidRPr="006C6CC2">
        <w:t>SeV</w:t>
      </w:r>
      <w:proofErr w:type="spellEnd"/>
      <w:r w:rsidR="004A4C33" w:rsidRPr="006C6CC2">
        <w:t xml:space="preserve"> at 40</w:t>
      </w:r>
      <w:r w:rsidR="001345E8">
        <w:t xml:space="preserve"> </w:t>
      </w:r>
      <w:r w:rsidR="004A4C33" w:rsidRPr="006C6CC2">
        <w:t>HAU/ml 24</w:t>
      </w:r>
      <w:r w:rsidR="001345E8">
        <w:t xml:space="preserve"> </w:t>
      </w:r>
      <w:r w:rsidR="004A4C33" w:rsidRPr="006C6CC2">
        <w:t>h post-transfection. Luciferase assay was done 16</w:t>
      </w:r>
      <w:r w:rsidR="001345E8">
        <w:t xml:space="preserve"> </w:t>
      </w:r>
      <w:r w:rsidR="004A4C33" w:rsidRPr="006C6CC2">
        <w:t xml:space="preserve">h post-induction. (*** </w:t>
      </w:r>
      <w:proofErr w:type="gramStart"/>
      <w:r w:rsidR="004A4C33" w:rsidRPr="006C6CC2">
        <w:t>denotes</w:t>
      </w:r>
      <w:proofErr w:type="gramEnd"/>
      <w:r w:rsidR="004A4C33" w:rsidRPr="006C6CC2">
        <w:t xml:space="preserve"> p-value ≤ 0.001).</w:t>
      </w:r>
    </w:p>
    <w:p w14:paraId="231D7280" w14:textId="2C7237F6" w:rsidR="005E430F" w:rsidRPr="006C6CC2" w:rsidRDefault="005E430F" w:rsidP="005E430F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69E3020" wp14:editId="00A346C0">
            <wp:extent cx="2097405" cy="313372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3A804" w14:textId="067C982A" w:rsidR="007F5EC0" w:rsidRDefault="007F5EC0" w:rsidP="007F5EC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2027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C6CC2">
        <w:rPr>
          <w:rFonts w:ascii="Times New Roman" w:hAnsi="Times New Roman" w:cs="Times New Roman"/>
          <w:bCs/>
          <w:sz w:val="24"/>
          <w:szCs w:val="24"/>
        </w:rPr>
        <w:t>Effect of the HEV</w:t>
      </w:r>
      <w:r w:rsidR="001345E8">
        <w:rPr>
          <w:rFonts w:ascii="Times New Roman" w:hAnsi="Times New Roman" w:cs="Times New Roman"/>
          <w:bCs/>
          <w:sz w:val="24"/>
          <w:szCs w:val="24"/>
        </w:rPr>
        <w:t>-3</w:t>
      </w:r>
      <w:r w:rsidRPr="006C6CC2">
        <w:rPr>
          <w:rFonts w:ascii="Times New Roman" w:hAnsi="Times New Roman" w:cs="Times New Roman"/>
          <w:bCs/>
          <w:sz w:val="24"/>
          <w:szCs w:val="24"/>
        </w:rPr>
        <w:t xml:space="preserve"> ORF2 and ORF3 on NF-</w:t>
      </w:r>
      <w:r w:rsidRPr="006C6CC2">
        <w:rPr>
          <w:rFonts w:ascii="Times New Roman" w:hAnsi="Times New Roman" w:cs="Times New Roman"/>
          <w:bCs/>
          <w:sz w:val="24"/>
          <w:szCs w:val="24"/>
          <w:lang w:val="el-GR"/>
        </w:rPr>
        <w:t>κ</w:t>
      </w:r>
      <w:r w:rsidRPr="006C6CC2">
        <w:rPr>
          <w:rFonts w:ascii="Times New Roman" w:hAnsi="Times New Roman" w:cs="Times New Roman"/>
          <w:bCs/>
          <w:sz w:val="24"/>
          <w:szCs w:val="24"/>
        </w:rPr>
        <w:t>B activity. RIG-I assay was performed by co-transfecting 0.5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C6CC2">
        <w:rPr>
          <w:rFonts w:ascii="Times New Roman" w:hAnsi="Times New Roman" w:cs="Times New Roman"/>
          <w:bCs/>
          <w:sz w:val="24"/>
          <w:szCs w:val="24"/>
        </w:rPr>
        <w:t>ng</w:t>
      </w:r>
      <w:proofErr w:type="spellEnd"/>
      <w:r w:rsidRPr="006C6CC2">
        <w:rPr>
          <w:rFonts w:ascii="Times New Roman" w:hAnsi="Times New Roman" w:cs="Times New Roman"/>
          <w:bCs/>
          <w:sz w:val="24"/>
          <w:szCs w:val="24"/>
        </w:rPr>
        <w:t xml:space="preserve"> of the RIG-I plasmid, the HEV</w:t>
      </w:r>
      <w:r w:rsidR="001345E8">
        <w:rPr>
          <w:rFonts w:ascii="Times New Roman" w:hAnsi="Times New Roman" w:cs="Times New Roman"/>
          <w:bCs/>
          <w:sz w:val="24"/>
          <w:szCs w:val="24"/>
        </w:rPr>
        <w:t>-3</w:t>
      </w:r>
      <w:r w:rsidRPr="006C6CC2">
        <w:rPr>
          <w:rFonts w:ascii="Times New Roman" w:hAnsi="Times New Roman" w:cs="Times New Roman"/>
          <w:bCs/>
          <w:sz w:val="24"/>
          <w:szCs w:val="24"/>
        </w:rPr>
        <w:t xml:space="preserve"> ORF2 or the </w:t>
      </w:r>
      <w:r w:rsidR="001345E8" w:rsidRPr="006C6CC2">
        <w:rPr>
          <w:rFonts w:ascii="Times New Roman" w:hAnsi="Times New Roman" w:cs="Times New Roman"/>
          <w:bCs/>
          <w:sz w:val="24"/>
          <w:szCs w:val="24"/>
        </w:rPr>
        <w:t>HEV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-3 </w:t>
      </w:r>
      <w:r w:rsidRPr="006C6CC2">
        <w:rPr>
          <w:rFonts w:ascii="Times New Roman" w:hAnsi="Times New Roman" w:cs="Times New Roman"/>
          <w:bCs/>
          <w:sz w:val="24"/>
          <w:szCs w:val="24"/>
        </w:rPr>
        <w:t>ORF3 plasmids (25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C6CC2">
        <w:rPr>
          <w:rFonts w:ascii="Times New Roman" w:hAnsi="Times New Roman" w:cs="Times New Roman"/>
          <w:bCs/>
          <w:sz w:val="24"/>
          <w:szCs w:val="24"/>
        </w:rPr>
        <w:t>ng</w:t>
      </w:r>
      <w:proofErr w:type="spellEnd"/>
      <w:r w:rsidRPr="006C6CC2">
        <w:rPr>
          <w:rFonts w:ascii="Times New Roman" w:hAnsi="Times New Roman" w:cs="Times New Roman"/>
          <w:bCs/>
          <w:sz w:val="24"/>
          <w:szCs w:val="24"/>
        </w:rPr>
        <w:t>) along with the NF-</w:t>
      </w:r>
      <w:r w:rsidRPr="006C6CC2">
        <w:rPr>
          <w:rFonts w:ascii="Times New Roman" w:hAnsi="Times New Roman" w:cs="Times New Roman"/>
          <w:bCs/>
          <w:sz w:val="24"/>
          <w:szCs w:val="24"/>
          <w:lang w:val="el-GR"/>
        </w:rPr>
        <w:t>κ</w:t>
      </w:r>
      <w:r w:rsidRPr="006C6CC2">
        <w:rPr>
          <w:rFonts w:ascii="Times New Roman" w:hAnsi="Times New Roman" w:cs="Times New Roman"/>
          <w:bCs/>
          <w:sz w:val="24"/>
          <w:szCs w:val="24"/>
        </w:rPr>
        <w:t>B</w:t>
      </w:r>
      <w:r w:rsidRPr="006C6CC2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 xml:space="preserve">firefly and TK </w:t>
      </w:r>
      <w:proofErr w:type="spellStart"/>
      <w:r w:rsidRPr="006C6CC2">
        <w:rPr>
          <w:rFonts w:ascii="Times New Roman" w:hAnsi="Times New Roman" w:cs="Times New Roman"/>
          <w:bCs/>
          <w:i/>
          <w:iCs/>
          <w:sz w:val="24"/>
          <w:szCs w:val="24"/>
        </w:rPr>
        <w:t>Renilla</w:t>
      </w:r>
      <w:proofErr w:type="spellEnd"/>
      <w:r w:rsidRPr="006C6CC2">
        <w:rPr>
          <w:rFonts w:ascii="Times New Roman" w:hAnsi="Times New Roman" w:cs="Times New Roman"/>
          <w:bCs/>
          <w:sz w:val="24"/>
          <w:szCs w:val="24"/>
        </w:rPr>
        <w:t xml:space="preserve"> luciferase reporter plasmids. </w:t>
      </w:r>
      <w:proofErr w:type="spellStart"/>
      <w:r w:rsidRPr="006C6CC2">
        <w:rPr>
          <w:rFonts w:ascii="Times New Roman" w:hAnsi="Times New Roman" w:cs="Times New Roman"/>
          <w:bCs/>
          <w:sz w:val="24"/>
          <w:szCs w:val="24"/>
        </w:rPr>
        <w:t>SeV</w:t>
      </w:r>
      <w:proofErr w:type="spellEnd"/>
      <w:r w:rsidRPr="006C6CC2">
        <w:rPr>
          <w:rFonts w:ascii="Times New Roman" w:hAnsi="Times New Roman" w:cs="Times New Roman"/>
          <w:bCs/>
          <w:sz w:val="24"/>
          <w:szCs w:val="24"/>
        </w:rPr>
        <w:t xml:space="preserve"> infection was given 24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>h post-transfection. Luciferase activity was measured 16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>h post-induction.</w:t>
      </w: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>All experiments were performed in the HEK293T cells. Values are mean ± SD, n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>=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6CC2">
        <w:rPr>
          <w:rFonts w:ascii="Times New Roman" w:hAnsi="Times New Roman" w:cs="Times New Roman"/>
          <w:bCs/>
          <w:sz w:val="24"/>
          <w:szCs w:val="24"/>
        </w:rPr>
        <w:t xml:space="preserve">3. (*** </w:t>
      </w:r>
      <w:proofErr w:type="gramStart"/>
      <w:r w:rsidRPr="006C6CC2">
        <w:rPr>
          <w:rFonts w:ascii="Times New Roman" w:hAnsi="Times New Roman" w:cs="Times New Roman"/>
          <w:bCs/>
          <w:sz w:val="24"/>
          <w:szCs w:val="24"/>
        </w:rPr>
        <w:t>denotes</w:t>
      </w:r>
      <w:proofErr w:type="gramEnd"/>
      <w:r w:rsidRPr="006C6CC2">
        <w:rPr>
          <w:rFonts w:ascii="Times New Roman" w:hAnsi="Times New Roman" w:cs="Times New Roman"/>
          <w:bCs/>
          <w:sz w:val="24"/>
          <w:szCs w:val="24"/>
        </w:rPr>
        <w:t xml:space="preserve"> p-values ≤ 0.001).</w:t>
      </w:r>
    </w:p>
    <w:p w14:paraId="08467AF4" w14:textId="77777777" w:rsidR="00E86276" w:rsidRPr="006C6CC2" w:rsidRDefault="00E86276" w:rsidP="00E862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FC9913" w14:textId="0E8B0B56" w:rsidR="0046535E" w:rsidRPr="006C6CC2" w:rsidRDefault="00CF196F" w:rsidP="007011F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5B5739" wp14:editId="38ED9C1E">
            <wp:extent cx="2603500" cy="2859405"/>
            <wp:effectExtent l="0" t="0" r="635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9B885" w14:textId="455598D2" w:rsidR="005B7EDA" w:rsidRPr="006C6CC2" w:rsidRDefault="005B7EDA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B4EF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C6C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A4C33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45E8" w:rsidRPr="006C6CC2">
        <w:rPr>
          <w:rFonts w:ascii="Times New Roman" w:hAnsi="Times New Roman" w:cs="Times New Roman"/>
          <w:bCs/>
          <w:sz w:val="24"/>
          <w:szCs w:val="24"/>
        </w:rPr>
        <w:t>HEV</w:t>
      </w:r>
      <w:r w:rsidR="001345E8">
        <w:rPr>
          <w:rFonts w:ascii="Times New Roman" w:hAnsi="Times New Roman" w:cs="Times New Roman"/>
          <w:bCs/>
          <w:sz w:val="24"/>
          <w:szCs w:val="24"/>
        </w:rPr>
        <w:t xml:space="preserve">-1 </w:t>
      </w:r>
      <w:r w:rsidR="00D54E9B" w:rsidRPr="006C6CC2">
        <w:rPr>
          <w:rFonts w:ascii="Times New Roman" w:hAnsi="Times New Roman" w:cs="Times New Roman"/>
          <w:sz w:val="24"/>
          <w:szCs w:val="24"/>
        </w:rPr>
        <w:t>FL ORF2</w:t>
      </w:r>
      <w:r w:rsidR="00D54E9B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4E9B" w:rsidRPr="006C6CC2">
        <w:rPr>
          <w:rFonts w:ascii="Times New Roman" w:hAnsi="Times New Roman" w:cs="Times New Roman"/>
          <w:sz w:val="24"/>
          <w:szCs w:val="24"/>
        </w:rPr>
        <w:t>lowers</w:t>
      </w:r>
      <w:r w:rsidR="002C0580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0580" w:rsidRPr="006C6CC2">
        <w:rPr>
          <w:rFonts w:ascii="Times New Roman" w:hAnsi="Times New Roman" w:cs="Times New Roman"/>
          <w:sz w:val="24"/>
          <w:szCs w:val="24"/>
        </w:rPr>
        <w:t>IFN</w:t>
      </w:r>
      <w:r w:rsidR="0023083C">
        <w:rPr>
          <w:rFonts w:ascii="Times New Roman" w:hAnsi="Times New Roman" w:cs="Times New Roman"/>
          <w:sz w:val="24"/>
          <w:szCs w:val="24"/>
        </w:rPr>
        <w:t>-</w:t>
      </w:r>
      <w:r w:rsidR="002C0580" w:rsidRPr="006C6CC2">
        <w:rPr>
          <w:rFonts w:ascii="Times New Roman" w:hAnsi="Times New Roman" w:cs="Times New Roman"/>
          <w:sz w:val="24"/>
          <w:szCs w:val="24"/>
        </w:rPr>
        <w:t>β</w:t>
      </w:r>
      <w:r w:rsidR="00D54E9B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0580" w:rsidRPr="006C6CC2">
        <w:rPr>
          <w:rFonts w:ascii="Times New Roman" w:hAnsi="Times New Roman" w:cs="Times New Roman"/>
          <w:sz w:val="24"/>
          <w:szCs w:val="24"/>
        </w:rPr>
        <w:t>transcription</w:t>
      </w:r>
      <w:r w:rsidR="002C0580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A4C33" w:rsidRPr="006C6CC2">
        <w:rPr>
          <w:rFonts w:ascii="Times New Roman" w:hAnsi="Times New Roman" w:cs="Times New Roman"/>
          <w:sz w:val="24"/>
          <w:szCs w:val="24"/>
        </w:rPr>
        <w:t>Huh7 Cells were co-transfected with IPS-1 (20</w:t>
      </w:r>
      <w:r w:rsidR="001345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4C33" w:rsidRPr="006C6CC2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A4C33" w:rsidRPr="006C6CC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4A4C33" w:rsidRPr="006C6CC2">
        <w:rPr>
          <w:rFonts w:ascii="Times New Roman" w:hAnsi="Times New Roman" w:cs="Times New Roman"/>
          <w:sz w:val="24"/>
          <w:szCs w:val="24"/>
        </w:rPr>
        <w:t xml:space="preserve">and  </w:t>
      </w:r>
      <w:r w:rsidR="001345E8" w:rsidRPr="006C6CC2">
        <w:rPr>
          <w:rFonts w:ascii="Times New Roman" w:hAnsi="Times New Roman" w:cs="Times New Roman"/>
          <w:bCs/>
          <w:sz w:val="24"/>
          <w:szCs w:val="24"/>
        </w:rPr>
        <w:t>HEV</w:t>
      </w:r>
      <w:proofErr w:type="gramEnd"/>
      <w:r w:rsidR="001345E8">
        <w:rPr>
          <w:rFonts w:ascii="Times New Roman" w:hAnsi="Times New Roman" w:cs="Times New Roman"/>
          <w:bCs/>
          <w:sz w:val="24"/>
          <w:szCs w:val="24"/>
        </w:rPr>
        <w:t xml:space="preserve">-1 </w:t>
      </w:r>
      <w:r w:rsidR="004A4C33" w:rsidRPr="006C6CC2">
        <w:rPr>
          <w:rFonts w:ascii="Times New Roman" w:hAnsi="Times New Roman" w:cs="Times New Roman"/>
          <w:sz w:val="24"/>
          <w:szCs w:val="24"/>
        </w:rPr>
        <w:t>ORF2 or 112-608 ORF2 plasmids (1</w:t>
      </w:r>
      <w:r w:rsidR="001345E8">
        <w:rPr>
          <w:rFonts w:ascii="Times New Roman" w:hAnsi="Times New Roman" w:cs="Times New Roman"/>
          <w:sz w:val="24"/>
          <w:szCs w:val="24"/>
        </w:rPr>
        <w:t xml:space="preserve"> </w:t>
      </w:r>
      <w:r w:rsidR="004A4C33" w:rsidRPr="006C6CC2">
        <w:rPr>
          <w:rFonts w:ascii="Times New Roman" w:hAnsi="Times New Roman" w:cs="Times New Roman"/>
          <w:sz w:val="24"/>
          <w:szCs w:val="24"/>
        </w:rPr>
        <w:t>μg each). RNA was isolated 24</w:t>
      </w:r>
      <w:r w:rsidR="001345E8">
        <w:rPr>
          <w:rFonts w:ascii="Times New Roman" w:hAnsi="Times New Roman" w:cs="Times New Roman"/>
          <w:sz w:val="24"/>
          <w:szCs w:val="24"/>
        </w:rPr>
        <w:t xml:space="preserve"> </w:t>
      </w:r>
      <w:r w:rsidR="004A4C33" w:rsidRPr="006C6CC2">
        <w:rPr>
          <w:rFonts w:ascii="Times New Roman" w:hAnsi="Times New Roman" w:cs="Times New Roman"/>
          <w:sz w:val="24"/>
          <w:szCs w:val="24"/>
        </w:rPr>
        <w:t>h post transfection. Ct values corresponding to IFN</w:t>
      </w:r>
      <w:r w:rsidR="0023083C">
        <w:rPr>
          <w:rFonts w:ascii="Times New Roman" w:hAnsi="Times New Roman" w:cs="Times New Roman"/>
          <w:sz w:val="24"/>
          <w:szCs w:val="24"/>
        </w:rPr>
        <w:t>-</w:t>
      </w:r>
      <w:r w:rsidR="004A4C33" w:rsidRPr="006C6CC2">
        <w:rPr>
          <w:rFonts w:ascii="Times New Roman" w:hAnsi="Times New Roman" w:cs="Times New Roman"/>
          <w:sz w:val="24"/>
          <w:szCs w:val="24"/>
        </w:rPr>
        <w:t xml:space="preserve">β mRNA levels were obtained and normalized to </w:t>
      </w:r>
      <w:r w:rsidR="004A4C33" w:rsidRPr="006C6CC2">
        <w:rPr>
          <w:rFonts w:ascii="Times New Roman" w:hAnsi="Times New Roman" w:cs="Times New Roman"/>
          <w:sz w:val="24"/>
          <w:szCs w:val="24"/>
        </w:rPr>
        <w:lastRenderedPageBreak/>
        <w:t xml:space="preserve">GAPDH Ct values of the same sample and change in mRNA levels was calculated by the </w:t>
      </w:r>
      <w:proofErr w:type="spellStart"/>
      <w:r w:rsidR="004A4C33" w:rsidRPr="006C6CC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4A4C33" w:rsidRPr="006C6CC2">
        <w:rPr>
          <w:rFonts w:ascii="Times New Roman" w:hAnsi="Times New Roman" w:cs="Times New Roman"/>
          <w:sz w:val="24"/>
          <w:szCs w:val="24"/>
        </w:rPr>
        <w:t xml:space="preserve"> method with respect to the un-induced vector control.</w:t>
      </w:r>
    </w:p>
    <w:p w14:paraId="44337722" w14:textId="4C7F5DB3" w:rsidR="005B7EDA" w:rsidRPr="006C6CC2" w:rsidRDefault="00C0623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CE74DF" wp14:editId="4547D967">
                <wp:simplePos x="0" y="0"/>
                <wp:positionH relativeFrom="column">
                  <wp:posOffset>4290993</wp:posOffset>
                </wp:positionH>
                <wp:positionV relativeFrom="paragraph">
                  <wp:posOffset>238278</wp:posOffset>
                </wp:positionV>
                <wp:extent cx="291465" cy="31242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8E9C3B" w14:textId="563BBDA8" w:rsidR="00C0623E" w:rsidRPr="00C0623E" w:rsidRDefault="00C0623E" w:rsidP="00C0623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FCE74D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37.85pt;margin-top:18.75pt;width:1in;height:24.6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" fillcolor="white [3201]" stroked="f" strokeweight=".5pt">
                <v:textbox>
                  <w:txbxContent>
                    <w:p w14:paraId="718E9C3B" w14:textId="563BBDA8" w:rsidR="00C0623E" w:rsidRPr="00C0623E" w:rsidRDefault="00C0623E" w:rsidP="00C0623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FA15502" w14:textId="249D958F" w:rsidR="005B7EDA" w:rsidRPr="006C6CC2" w:rsidRDefault="00C0623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7D718F" wp14:editId="35A8152B">
                <wp:simplePos x="0" y="0"/>
                <wp:positionH relativeFrom="column">
                  <wp:posOffset>93588</wp:posOffset>
                </wp:positionH>
                <wp:positionV relativeFrom="paragraph">
                  <wp:posOffset>22434</wp:posOffset>
                </wp:positionV>
                <wp:extent cx="299720" cy="312420"/>
                <wp:effectExtent l="0" t="0" r="508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87B91B" w14:textId="61C292CB" w:rsidR="00C0623E" w:rsidRPr="00C0623E" w:rsidRDefault="00C0623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062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17D718F" id="Text Box 1" o:spid="_x0000_s1027" type="#_x0000_t202" style="position:absolute;left:0;text-align:left;margin-left:7.35pt;margin-top:1.75pt;width:1in;height:24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" fillcolor="white [3201]" stroked="f" strokeweight=".5pt">
                <v:textbox>
                  <w:txbxContent>
                    <w:p w14:paraId="0887B91B" w14:textId="61C292CB" w:rsidR="00C0623E" w:rsidRPr="00C0623E" w:rsidRDefault="00C0623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062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1171689" w14:textId="589295E3" w:rsidR="00F81285" w:rsidRPr="006C6CC2" w:rsidRDefault="00F81285" w:rsidP="007C5B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8287CBF" wp14:editId="27369E0C">
            <wp:extent cx="3866255" cy="2467039"/>
            <wp:effectExtent l="0" t="0" r="1270" b="0"/>
            <wp:docPr id="59" name="Chart 5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7C5BD5" w:rsidRPr="007C5B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8CFA10" wp14:editId="4871852E">
            <wp:extent cx="2338164" cy="2408029"/>
            <wp:effectExtent l="0" t="0" r="0" b="0"/>
            <wp:docPr id="60" name="Picture 5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E2D2FB6-E9E3-4156-A7D6-FA5029674D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E2D2FB6-E9E3-4156-A7D6-FA5029674D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56856" cy="242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C3D7F" w14:textId="7FD47BF7" w:rsidR="006169B2" w:rsidRPr="007C5BD5" w:rsidRDefault="005B7EDA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B4EF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C6C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E0F7E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5BD5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F81285" w:rsidRPr="006C6CC2">
        <w:rPr>
          <w:rFonts w:ascii="Times New Roman" w:hAnsi="Times New Roman" w:cs="Times New Roman"/>
          <w:sz w:val="24"/>
          <w:szCs w:val="24"/>
        </w:rPr>
        <w:t>Standard curve obtained for quantification of secreted IFN</w:t>
      </w:r>
      <w:r w:rsidR="0023083C">
        <w:rPr>
          <w:rFonts w:ascii="Times New Roman" w:hAnsi="Times New Roman" w:cs="Times New Roman"/>
          <w:sz w:val="24"/>
          <w:szCs w:val="24"/>
        </w:rPr>
        <w:t>-</w:t>
      </w:r>
      <w:r w:rsidR="00F81285" w:rsidRPr="006C6CC2">
        <w:rPr>
          <w:rFonts w:ascii="Times New Roman" w:hAnsi="Times New Roman" w:cs="Times New Roman"/>
          <w:sz w:val="24"/>
          <w:szCs w:val="24"/>
        </w:rPr>
        <w:t>β protein. Purified IFN</w:t>
      </w:r>
      <w:r w:rsidR="0023083C">
        <w:rPr>
          <w:rFonts w:ascii="Times New Roman" w:hAnsi="Times New Roman" w:cs="Times New Roman"/>
          <w:sz w:val="24"/>
          <w:szCs w:val="24"/>
        </w:rPr>
        <w:t>-</w:t>
      </w:r>
      <w:r w:rsidR="00F81285" w:rsidRPr="006C6CC2">
        <w:rPr>
          <w:rFonts w:ascii="Times New Roman" w:hAnsi="Times New Roman" w:cs="Times New Roman"/>
          <w:sz w:val="24"/>
          <w:szCs w:val="24"/>
        </w:rPr>
        <w:t>β protein provided in the ELISA kit was diluted in the concentrations mentioned.</w:t>
      </w:r>
      <w:r w:rsidR="007C5BD5">
        <w:rPr>
          <w:rFonts w:ascii="Times New Roman" w:hAnsi="Times New Roman" w:cs="Times New Roman"/>
          <w:sz w:val="24"/>
          <w:szCs w:val="24"/>
        </w:rPr>
        <w:t xml:space="preserve"> </w:t>
      </w:r>
      <w:r w:rsidR="007C5BD5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7C5BD5">
        <w:rPr>
          <w:rFonts w:ascii="Times New Roman" w:hAnsi="Times New Roman" w:cs="Times New Roman"/>
          <w:sz w:val="24"/>
          <w:szCs w:val="24"/>
        </w:rPr>
        <w:t>ORF2 and 112-608 ORF2 expression in THP-1 cells was validated using direct</w:t>
      </w:r>
      <w:r w:rsidR="00C0623E">
        <w:rPr>
          <w:rFonts w:ascii="Times New Roman" w:hAnsi="Times New Roman" w:cs="Times New Roman"/>
          <w:sz w:val="24"/>
          <w:szCs w:val="24"/>
        </w:rPr>
        <w:t xml:space="preserve"> qualitative</w:t>
      </w:r>
      <w:r w:rsidR="007C5BD5">
        <w:rPr>
          <w:rFonts w:ascii="Times New Roman" w:hAnsi="Times New Roman" w:cs="Times New Roman"/>
          <w:sz w:val="24"/>
          <w:szCs w:val="24"/>
        </w:rPr>
        <w:t xml:space="preserve"> ELISA. A</w:t>
      </w:r>
      <w:r w:rsidR="00C0623E">
        <w:rPr>
          <w:rFonts w:ascii="Times New Roman" w:hAnsi="Times New Roman" w:cs="Times New Roman"/>
          <w:sz w:val="24"/>
          <w:szCs w:val="24"/>
        </w:rPr>
        <w:t xml:space="preserve"> rabbit polyclonal </w:t>
      </w:r>
      <w:r w:rsidR="007C5BD5">
        <w:rPr>
          <w:rFonts w:ascii="Times New Roman" w:hAnsi="Times New Roman" w:cs="Times New Roman"/>
          <w:sz w:val="24"/>
          <w:szCs w:val="24"/>
        </w:rPr>
        <w:t>anti-ORF2</w:t>
      </w:r>
      <w:r w:rsidR="00C0623E">
        <w:rPr>
          <w:rFonts w:ascii="Times New Roman" w:hAnsi="Times New Roman" w:cs="Times New Roman"/>
          <w:sz w:val="24"/>
          <w:szCs w:val="24"/>
        </w:rPr>
        <w:t xml:space="preserve"> antibody was used to detect the ORF2 proteins. 200</w:t>
      </w:r>
      <w:r w:rsidR="001345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623E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C0623E">
        <w:rPr>
          <w:rFonts w:ascii="Times New Roman" w:hAnsi="Times New Roman" w:cs="Times New Roman"/>
          <w:sz w:val="24"/>
          <w:szCs w:val="24"/>
        </w:rPr>
        <w:t xml:space="preserve"> of purified ORF2 protein was used as positive control.</w:t>
      </w:r>
    </w:p>
    <w:p w14:paraId="5E440784" w14:textId="5FE9CC91" w:rsidR="006169B2" w:rsidRDefault="006169B2" w:rsidP="009F1D2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9BA13C" w14:textId="50C8185F" w:rsidR="006054CD" w:rsidRPr="006C6CC2" w:rsidRDefault="006054CD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BC297" w14:textId="5F87C5F4" w:rsidR="006169B2" w:rsidRPr="006C6CC2" w:rsidRDefault="006169B2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41453"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 1: List of plasmid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7560"/>
      </w:tblGrid>
      <w:tr w:rsidR="006054CD" w:rsidRPr="006C6CC2" w14:paraId="0E53F2F6" w14:textId="77777777" w:rsidTr="00341453">
        <w:tc>
          <w:tcPr>
            <w:tcW w:w="2245" w:type="dxa"/>
          </w:tcPr>
          <w:p w14:paraId="14D80055" w14:textId="77777777" w:rsidR="006054CD" w:rsidRPr="006C6CC2" w:rsidRDefault="006054CD" w:rsidP="00341453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7560" w:type="dxa"/>
          </w:tcPr>
          <w:p w14:paraId="3D91681D" w14:textId="77777777" w:rsidR="006054CD" w:rsidRPr="006C6CC2" w:rsidRDefault="006054CD" w:rsidP="00341453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054CD" w:rsidRPr="006C6CC2" w14:paraId="50091B67" w14:textId="77777777" w:rsidTr="00341453">
        <w:tc>
          <w:tcPr>
            <w:tcW w:w="2245" w:type="dxa"/>
          </w:tcPr>
          <w:p w14:paraId="459C735A" w14:textId="6AC80C73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RIG-I </w:t>
            </w:r>
          </w:p>
        </w:tc>
        <w:tc>
          <w:tcPr>
            <w:tcW w:w="7560" w:type="dxa"/>
          </w:tcPr>
          <w:p w14:paraId="1E020F13" w14:textId="4AD44BAF" w:rsidR="006054CD" w:rsidRPr="006C6CC2" w:rsidRDefault="004C2956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Purchas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54CD" w:rsidRPr="006C6CC2" w14:paraId="484E2C54" w14:textId="77777777" w:rsidTr="00341453">
        <w:tc>
          <w:tcPr>
            <w:tcW w:w="2245" w:type="dxa"/>
          </w:tcPr>
          <w:p w14:paraId="086D0D8C" w14:textId="073E3BDC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RIG-I K858E </w:t>
            </w:r>
          </w:p>
        </w:tc>
        <w:tc>
          <w:tcPr>
            <w:tcW w:w="7560" w:type="dxa"/>
          </w:tcPr>
          <w:p w14:paraId="5AAD6024" w14:textId="487F15EE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-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. Single point mutations introduced at site K858 to E858 by site directed mutagenesis. </w:t>
            </w:r>
          </w:p>
        </w:tc>
      </w:tr>
      <w:tr w:rsidR="006054CD" w:rsidRPr="006C6CC2" w14:paraId="15E8827D" w14:textId="77777777" w:rsidTr="00341453">
        <w:tc>
          <w:tcPr>
            <w:tcW w:w="2245" w:type="dxa"/>
          </w:tcPr>
          <w:p w14:paraId="7A0777E4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-IPS-1</w:t>
            </w:r>
          </w:p>
        </w:tc>
        <w:tc>
          <w:tcPr>
            <w:tcW w:w="7560" w:type="dxa"/>
          </w:tcPr>
          <w:p w14:paraId="0B8F5CD1" w14:textId="60659EC9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Purchas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054CD" w:rsidRPr="006C6CC2" w14:paraId="182C58D8" w14:textId="77777777" w:rsidTr="00341453">
        <w:tc>
          <w:tcPr>
            <w:tcW w:w="2245" w:type="dxa"/>
          </w:tcPr>
          <w:p w14:paraId="13E2B09B" w14:textId="540F5D0A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560" w:type="dxa"/>
          </w:tcPr>
          <w:p w14:paraId="7A9DF0D0" w14:textId="4E7788C5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tag.</w:t>
            </w:r>
          </w:p>
        </w:tc>
      </w:tr>
      <w:tr w:rsidR="006054CD" w:rsidRPr="006C6CC2" w14:paraId="48A7EEAC" w14:textId="77777777" w:rsidTr="00341453">
        <w:tc>
          <w:tcPr>
            <w:tcW w:w="2245" w:type="dxa"/>
          </w:tcPr>
          <w:p w14:paraId="785924EA" w14:textId="190499A0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Y HA</w:t>
            </w:r>
          </w:p>
        </w:tc>
        <w:tc>
          <w:tcPr>
            <w:tcW w:w="7560" w:type="dxa"/>
          </w:tcPr>
          <w:p w14:paraId="0EEA2C08" w14:textId="1BCC8791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Y-domain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HA tag.</w:t>
            </w:r>
          </w:p>
        </w:tc>
      </w:tr>
      <w:tr w:rsidR="006054CD" w:rsidRPr="006C6CC2" w14:paraId="35FA98D8" w14:textId="77777777" w:rsidTr="00341453">
        <w:tc>
          <w:tcPr>
            <w:tcW w:w="2245" w:type="dxa"/>
          </w:tcPr>
          <w:p w14:paraId="6D7C0610" w14:textId="1F351E53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PCP FLAG</w:t>
            </w:r>
          </w:p>
        </w:tc>
        <w:tc>
          <w:tcPr>
            <w:tcW w:w="7560" w:type="dxa"/>
          </w:tcPr>
          <w:p w14:paraId="4A017BE3" w14:textId="4B89522C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PCP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3DA92D5A" w14:textId="77777777" w:rsidTr="00341453">
        <w:tc>
          <w:tcPr>
            <w:tcW w:w="2245" w:type="dxa"/>
          </w:tcPr>
          <w:p w14:paraId="69C66717" w14:textId="33E4CDBD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X HA</w:t>
            </w:r>
          </w:p>
        </w:tc>
        <w:tc>
          <w:tcPr>
            <w:tcW w:w="7560" w:type="dxa"/>
          </w:tcPr>
          <w:p w14:paraId="7B6DC846" w14:textId="2F0E9A0A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X-domain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HA tag.</w:t>
            </w:r>
          </w:p>
        </w:tc>
      </w:tr>
      <w:tr w:rsidR="006054CD" w:rsidRPr="006C6CC2" w14:paraId="7CA8A06D" w14:textId="77777777" w:rsidTr="00341453">
        <w:tc>
          <w:tcPr>
            <w:tcW w:w="2245" w:type="dxa"/>
          </w:tcPr>
          <w:p w14:paraId="1E3D9C5B" w14:textId="305836C5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Helicase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560" w:type="dxa"/>
          </w:tcPr>
          <w:p w14:paraId="3CA40D8D" w14:textId="1F6E367A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Helicase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tag.</w:t>
            </w:r>
          </w:p>
        </w:tc>
      </w:tr>
      <w:tr w:rsidR="006054CD" w:rsidRPr="006C6CC2" w14:paraId="5B3B2ADD" w14:textId="77777777" w:rsidTr="00341453">
        <w:tc>
          <w:tcPr>
            <w:tcW w:w="2245" w:type="dxa"/>
          </w:tcPr>
          <w:p w14:paraId="6C1F7D5E" w14:textId="675C5304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FLAG</w:t>
            </w:r>
          </w:p>
        </w:tc>
        <w:tc>
          <w:tcPr>
            <w:tcW w:w="7560" w:type="dxa"/>
          </w:tcPr>
          <w:p w14:paraId="0F195E16" w14:textId="2F6317CB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42F9458B" w14:textId="77777777" w:rsidTr="00341453">
        <w:tc>
          <w:tcPr>
            <w:tcW w:w="2245" w:type="dxa"/>
          </w:tcPr>
          <w:p w14:paraId="07E834F5" w14:textId="6AE4778B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ORF3 HA</w:t>
            </w:r>
          </w:p>
        </w:tc>
        <w:tc>
          <w:tcPr>
            <w:tcW w:w="7560" w:type="dxa"/>
          </w:tcPr>
          <w:p w14:paraId="72445838" w14:textId="5AEFFCC3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ORF3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HA tag.</w:t>
            </w:r>
          </w:p>
        </w:tc>
      </w:tr>
      <w:tr w:rsidR="006054CD" w:rsidRPr="006C6CC2" w14:paraId="58393C3C" w14:textId="77777777" w:rsidTr="00341453">
        <w:tc>
          <w:tcPr>
            <w:tcW w:w="2245" w:type="dxa"/>
          </w:tcPr>
          <w:p w14:paraId="6FEDC03B" w14:textId="4EF631FF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ORF2 FLAG</w:t>
            </w:r>
          </w:p>
        </w:tc>
        <w:tc>
          <w:tcPr>
            <w:tcW w:w="7560" w:type="dxa"/>
          </w:tcPr>
          <w:p w14:paraId="0EF4965E" w14:textId="60ED09D8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ORF2 (1-660aa)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62D102E7" w14:textId="77777777" w:rsidTr="00341453">
        <w:tc>
          <w:tcPr>
            <w:tcW w:w="2245" w:type="dxa"/>
          </w:tcPr>
          <w:p w14:paraId="26C8AA75" w14:textId="0582443D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ORF2 112-608 FLAG</w:t>
            </w:r>
          </w:p>
        </w:tc>
        <w:tc>
          <w:tcPr>
            <w:tcW w:w="7560" w:type="dxa"/>
          </w:tcPr>
          <w:p w14:paraId="7B400A1D" w14:textId="6E56C86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 HEV ORF2 112-608 (112-608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) amplified from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>HEV-1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ORF2 FLAG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00ACF7A7" w14:textId="77777777" w:rsidTr="00341453">
        <w:tc>
          <w:tcPr>
            <w:tcW w:w="2245" w:type="dxa"/>
          </w:tcPr>
          <w:p w14:paraId="07541013" w14:textId="339A6084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proofErr w:type="spellEnd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560" w:type="dxa"/>
          </w:tcPr>
          <w:p w14:paraId="3EF96538" w14:textId="55137092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ORF2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tag.</w:t>
            </w:r>
          </w:p>
        </w:tc>
      </w:tr>
      <w:tr w:rsidR="006054CD" w:rsidRPr="006C6CC2" w14:paraId="40D711EE" w14:textId="77777777" w:rsidTr="00341453">
        <w:tc>
          <w:tcPr>
            <w:tcW w:w="2245" w:type="dxa"/>
          </w:tcPr>
          <w:p w14:paraId="06A58123" w14:textId="24783BC9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Y HA</w:t>
            </w:r>
          </w:p>
        </w:tc>
        <w:tc>
          <w:tcPr>
            <w:tcW w:w="7560" w:type="dxa"/>
          </w:tcPr>
          <w:p w14:paraId="1657C96D" w14:textId="65D26781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Y-domain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HA tag.</w:t>
            </w:r>
          </w:p>
        </w:tc>
      </w:tr>
      <w:tr w:rsidR="006054CD" w:rsidRPr="006C6CC2" w14:paraId="2392D5FD" w14:textId="77777777" w:rsidTr="00341453">
        <w:tc>
          <w:tcPr>
            <w:tcW w:w="2245" w:type="dxa"/>
          </w:tcPr>
          <w:p w14:paraId="15D79BEE" w14:textId="45D200DF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PCP FLAG</w:t>
            </w:r>
          </w:p>
        </w:tc>
        <w:tc>
          <w:tcPr>
            <w:tcW w:w="7560" w:type="dxa"/>
          </w:tcPr>
          <w:p w14:paraId="0B85B58F" w14:textId="1E44EBB6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PCP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614BCE11" w14:textId="77777777" w:rsidTr="00341453">
        <w:tc>
          <w:tcPr>
            <w:tcW w:w="2245" w:type="dxa"/>
          </w:tcPr>
          <w:p w14:paraId="532816BD" w14:textId="6170F774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X HA</w:t>
            </w:r>
          </w:p>
        </w:tc>
        <w:tc>
          <w:tcPr>
            <w:tcW w:w="7560" w:type="dxa"/>
          </w:tcPr>
          <w:p w14:paraId="43FD239B" w14:textId="6AECFB52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X-domain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2C501B40" w14:textId="77777777" w:rsidTr="00341453">
        <w:tc>
          <w:tcPr>
            <w:tcW w:w="2245" w:type="dxa"/>
          </w:tcPr>
          <w:p w14:paraId="342D5D6F" w14:textId="611A2B4B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Helicase </w:t>
            </w:r>
            <w:proofErr w:type="spellStart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560" w:type="dxa"/>
          </w:tcPr>
          <w:p w14:paraId="4B663D72" w14:textId="2E313160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Helicase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tag.</w:t>
            </w:r>
          </w:p>
        </w:tc>
      </w:tr>
      <w:tr w:rsidR="006054CD" w:rsidRPr="006C6CC2" w14:paraId="543004FB" w14:textId="77777777" w:rsidTr="00341453">
        <w:tc>
          <w:tcPr>
            <w:tcW w:w="2245" w:type="dxa"/>
          </w:tcPr>
          <w:p w14:paraId="1832421D" w14:textId="22F56C56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FLAG</w:t>
            </w:r>
          </w:p>
        </w:tc>
        <w:tc>
          <w:tcPr>
            <w:tcW w:w="7560" w:type="dxa"/>
          </w:tcPr>
          <w:p w14:paraId="5B1F2089" w14:textId="7AAF25C6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345D3CC6" w14:textId="77777777" w:rsidTr="00341453">
        <w:tc>
          <w:tcPr>
            <w:tcW w:w="2245" w:type="dxa"/>
          </w:tcPr>
          <w:p w14:paraId="513BE986" w14:textId="0CCCC912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ORF3 HA</w:t>
            </w:r>
          </w:p>
        </w:tc>
        <w:tc>
          <w:tcPr>
            <w:tcW w:w="7560" w:type="dxa"/>
          </w:tcPr>
          <w:p w14:paraId="027A9971" w14:textId="6B577CE0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ORF3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HA tag.</w:t>
            </w:r>
          </w:p>
        </w:tc>
      </w:tr>
      <w:tr w:rsidR="006054CD" w:rsidRPr="006C6CC2" w14:paraId="31F62FE1" w14:textId="77777777" w:rsidTr="00341453">
        <w:tc>
          <w:tcPr>
            <w:tcW w:w="2245" w:type="dxa"/>
          </w:tcPr>
          <w:p w14:paraId="77F13EA9" w14:textId="444F0547" w:rsidR="006054CD" w:rsidRPr="006C6CC2" w:rsidRDefault="000F52BC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sz w:val="24"/>
                <w:szCs w:val="24"/>
              </w:rPr>
              <w:t>ORF2 FLAG</w:t>
            </w:r>
          </w:p>
        </w:tc>
        <w:tc>
          <w:tcPr>
            <w:tcW w:w="7560" w:type="dxa"/>
          </w:tcPr>
          <w:p w14:paraId="7CFDDC37" w14:textId="22A4124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Genotype III HEV ORF2 (1-660aa) amplifi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SK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2BC">
              <w:rPr>
                <w:rFonts w:ascii="Times New Roman" w:hAnsi="Times New Roman" w:cs="Times New Roman"/>
                <w:sz w:val="24"/>
                <w:szCs w:val="24"/>
              </w:rPr>
              <w:t xml:space="preserve">HEV-3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clone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  <w:tr w:rsidR="006054CD" w:rsidRPr="006C6CC2" w14:paraId="2E642660" w14:textId="77777777" w:rsidTr="00341453">
        <w:tc>
          <w:tcPr>
            <w:tcW w:w="2245" w:type="dxa"/>
          </w:tcPr>
          <w:p w14:paraId="35B1E864" w14:textId="120D039D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IFNβ </w:t>
            </w:r>
            <w:r w:rsidR="00525CCA" w:rsidRPr="006C6CC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irefly Luc reporter plasmid</w:t>
            </w:r>
          </w:p>
        </w:tc>
        <w:tc>
          <w:tcPr>
            <w:tcW w:w="7560" w:type="dxa"/>
          </w:tcPr>
          <w:p w14:paraId="052D1AA7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Kind gift from Dr. R. Lin, McGill University, Canada.</w:t>
            </w:r>
          </w:p>
        </w:tc>
      </w:tr>
      <w:tr w:rsidR="006054CD" w:rsidRPr="006C6CC2" w14:paraId="2129E0B6" w14:textId="77777777" w:rsidTr="00341453">
        <w:tc>
          <w:tcPr>
            <w:tcW w:w="2245" w:type="dxa"/>
          </w:tcPr>
          <w:p w14:paraId="53210312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hRLTKLuc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ill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reporter plasmid</w:t>
            </w:r>
          </w:p>
        </w:tc>
        <w:tc>
          <w:tcPr>
            <w:tcW w:w="7560" w:type="dxa"/>
          </w:tcPr>
          <w:p w14:paraId="347FAD58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Purchas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</w:p>
        </w:tc>
      </w:tr>
      <w:tr w:rsidR="006054CD" w:rsidRPr="006C6CC2" w14:paraId="7D749BF6" w14:textId="77777777" w:rsidTr="00341453">
        <w:tc>
          <w:tcPr>
            <w:tcW w:w="2245" w:type="dxa"/>
          </w:tcPr>
          <w:p w14:paraId="5E9E747E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mvRLLuc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C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ill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reporter plasmid</w:t>
            </w:r>
          </w:p>
        </w:tc>
        <w:tc>
          <w:tcPr>
            <w:tcW w:w="7560" w:type="dxa"/>
          </w:tcPr>
          <w:p w14:paraId="7FE7DF76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Purchas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</w:p>
        </w:tc>
      </w:tr>
      <w:tr w:rsidR="006054CD" w:rsidRPr="006C6CC2" w14:paraId="447B3A15" w14:textId="77777777" w:rsidTr="00341453">
        <w:tc>
          <w:tcPr>
            <w:tcW w:w="2245" w:type="dxa"/>
          </w:tcPr>
          <w:p w14:paraId="7D90345C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-IRF3 HA</w:t>
            </w:r>
          </w:p>
        </w:tc>
        <w:tc>
          <w:tcPr>
            <w:tcW w:w="7560" w:type="dxa"/>
          </w:tcPr>
          <w:p w14:paraId="2035A157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Amplified from a commercially available vector with </w:t>
            </w:r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HA-tag at C-terminus. `</w:t>
            </w:r>
          </w:p>
        </w:tc>
      </w:tr>
      <w:tr w:rsidR="006054CD" w:rsidRPr="006C6CC2" w14:paraId="4D44C603" w14:textId="77777777" w:rsidTr="00341453">
        <w:tc>
          <w:tcPr>
            <w:tcW w:w="2245" w:type="dxa"/>
          </w:tcPr>
          <w:p w14:paraId="4670094D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CDNA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TRIF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0" w:type="dxa"/>
          </w:tcPr>
          <w:p w14:paraId="5321A85C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Kind gift from Dr. Stanley Lemon, University of North Carolina, USA</w:t>
            </w:r>
          </w:p>
        </w:tc>
      </w:tr>
      <w:tr w:rsidR="004C2956" w:rsidRPr="006C6CC2" w14:paraId="0C8921E0" w14:textId="77777777" w:rsidTr="00341453">
        <w:tc>
          <w:tcPr>
            <w:tcW w:w="2245" w:type="dxa"/>
          </w:tcPr>
          <w:p w14:paraId="54462211" w14:textId="38BC9EFD" w:rsidR="004C2956" w:rsidRPr="006C6CC2" w:rsidRDefault="004C2956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MyD88</w:t>
            </w:r>
          </w:p>
        </w:tc>
        <w:tc>
          <w:tcPr>
            <w:tcW w:w="7560" w:type="dxa"/>
          </w:tcPr>
          <w:p w14:paraId="2195D7EB" w14:textId="5BFD7467" w:rsidR="004C2956" w:rsidRPr="006C6CC2" w:rsidRDefault="004C2956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Purchased from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</w:p>
        </w:tc>
      </w:tr>
      <w:tr w:rsidR="006054CD" w:rsidRPr="006C6CC2" w14:paraId="63F5C44B" w14:textId="77777777" w:rsidTr="00341453">
        <w:tc>
          <w:tcPr>
            <w:tcW w:w="2245" w:type="dxa"/>
          </w:tcPr>
          <w:p w14:paraId="626D2CD7" w14:textId="77777777" w:rsidR="006054CD" w:rsidRPr="006C6CC2" w:rsidRDefault="006054CD" w:rsidP="0034145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gram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C1QBP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560" w:type="dxa"/>
          </w:tcPr>
          <w:p w14:paraId="115E2673" w14:textId="77777777" w:rsidR="006054CD" w:rsidRPr="006C6CC2" w:rsidRDefault="006054CD" w:rsidP="007011F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Amplified from Huh7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with a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tag at C-terminus. Cloned i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pUNO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-MCS between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Ag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6C6CC2">
              <w:rPr>
                <w:rFonts w:ascii="Times New Roman" w:hAnsi="Times New Roman" w:cs="Times New Roman"/>
                <w:sz w:val="24"/>
                <w:szCs w:val="24"/>
              </w:rPr>
              <w:t xml:space="preserve"> sites with a C-terminal FLAG tag.</w:t>
            </w:r>
          </w:p>
        </w:tc>
      </w:tr>
    </w:tbl>
    <w:p w14:paraId="2758CDB2" w14:textId="0FC8D4A9" w:rsidR="006054CD" w:rsidRPr="006C6CC2" w:rsidRDefault="006054CD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6C9117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6E0EB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F6EBD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320E7" w14:textId="480A1B96" w:rsidR="00341453" w:rsidRPr="006C6CC2" w:rsidRDefault="00341453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List of primer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73"/>
        <w:gridCol w:w="8123"/>
      </w:tblGrid>
      <w:tr w:rsidR="006054CD" w:rsidRPr="006C6CC2" w14:paraId="3BD5DD05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8083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Name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FB34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equence</w:t>
            </w:r>
          </w:p>
        </w:tc>
      </w:tr>
      <w:tr w:rsidR="006054CD" w:rsidRPr="006C6CC2" w14:paraId="5D22B949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EEA6" w14:textId="177C0EFF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eT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0403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AGGCCCATCAGTTTATCAAGGC</w:t>
            </w:r>
          </w:p>
        </w:tc>
      </w:tr>
      <w:tr w:rsidR="006054CD" w:rsidRPr="006C6CC2" w14:paraId="2A56FB91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0954" w14:textId="05313CE4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eT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yc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8CE5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AGGTCTTCTTCAGAGATCAGTTTCTGTTCAATCCAGGAGCGCAGGTTGGAAACATCG</w:t>
            </w:r>
          </w:p>
        </w:tc>
      </w:tr>
      <w:tr w:rsidR="006054CD" w:rsidRPr="006C6CC2" w14:paraId="5A5AAFBB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C35D" w14:textId="2097290E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Y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B0E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GCGTTGTGGTGACGTATGAGG</w:t>
            </w:r>
          </w:p>
        </w:tc>
      </w:tr>
      <w:tr w:rsidR="006054CD" w:rsidRPr="006C6CC2" w14:paraId="7BCA6064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8CC5" w14:textId="69C44737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Y HA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5ABB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AGCGTAATCTGGAACATCGTATGGGTAAAAGCCGGCCGAGAGCCAGCGCCTACAC</w:t>
            </w:r>
          </w:p>
        </w:tc>
      </w:tr>
      <w:tr w:rsidR="006054CD" w:rsidRPr="006C6CC2" w14:paraId="73C72EB6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DFD4" w14:textId="00FFB5DE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PCP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997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AGTGTAGGCGCTGGCTCTC</w:t>
            </w:r>
          </w:p>
        </w:tc>
      </w:tr>
      <w:tr w:rsidR="006054CD" w:rsidRPr="006C6CC2" w14:paraId="0D23360A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FD12" w14:textId="6B95DFCD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PCP FLAG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663E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TTATCGTCATCGTCCTTGTAGTCGAGATTGTGGCGCTCTGG</w:t>
            </w:r>
          </w:p>
        </w:tc>
      </w:tr>
      <w:tr w:rsidR="006054CD" w:rsidRPr="006C6CC2" w14:paraId="1778395B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C51F" w14:textId="7640323F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X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058A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CGGATGGCTCTAAGGTGTTCGCC</w:t>
            </w:r>
          </w:p>
        </w:tc>
      </w:tr>
      <w:tr w:rsidR="006054CD" w:rsidRPr="006C6CC2" w14:paraId="62784AF8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10B3" w14:textId="52881084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X HA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AF85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AGCGTAATCTGGAACATCGTATGGGTATGCTGTCCGCGCAACATCCTCAGTTATAG</w:t>
            </w:r>
          </w:p>
        </w:tc>
      </w:tr>
      <w:tr w:rsidR="006054CD" w:rsidRPr="006C6CC2" w14:paraId="03529796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FB23" w14:textId="7EAFE8FE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l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4EE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CTGTCGAGTCACCCCCG</w:t>
            </w:r>
          </w:p>
        </w:tc>
      </w:tr>
      <w:tr w:rsidR="006054CD" w:rsidRPr="006C6CC2" w14:paraId="75EA64CA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1AA7" w14:textId="7E547ECB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l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yc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453F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AGGTCTTCTTCAGAGATCAGTTTCTGTTCGAAAAAGTTATTAACGATTGCATCGGAG</w:t>
            </w:r>
          </w:p>
        </w:tc>
      </w:tr>
      <w:tr w:rsidR="006054CD" w:rsidRPr="006C6CC2" w14:paraId="1CCD1EA4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9098" w14:textId="7D0B420E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RdRp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F0C3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TGGCGAAATTGGCCACC</w:t>
            </w:r>
          </w:p>
        </w:tc>
      </w:tr>
      <w:tr w:rsidR="006054CD" w:rsidRPr="006C6CC2" w14:paraId="2D4EC778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3D18" w14:textId="69566A24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RdRp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LAG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6814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TTATCGTCATCGTCCTTGTAGTCTTCCACCCGACACAGAATTG</w:t>
            </w:r>
          </w:p>
        </w:tc>
      </w:tr>
      <w:tr w:rsidR="006054CD" w:rsidRPr="006C6CC2" w14:paraId="3ABB4AD6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1857" w14:textId="4155B88C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3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A1F7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TTCGCGACCATGCG</w:t>
            </w:r>
          </w:p>
        </w:tc>
      </w:tr>
      <w:tr w:rsidR="006054CD" w:rsidRPr="006C6CC2" w14:paraId="245445DF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BFDF" w14:textId="575D143A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lastRenderedPageBreak/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3 R HA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9678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TAAGCGTAATCTGGAACATCGTATGGGTAGCGGCGCGGCCCCAGCTG</w:t>
            </w:r>
          </w:p>
        </w:tc>
      </w:tr>
      <w:tr w:rsidR="006054CD" w:rsidRPr="006C6CC2" w14:paraId="1089E012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267" w14:textId="618B247A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amHI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23D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GATCCCATCATGCGCCCTCGGCCTATTTTGC</w:t>
            </w:r>
          </w:p>
        </w:tc>
      </w:tr>
      <w:tr w:rsidR="006054CD" w:rsidRPr="006C6CC2" w14:paraId="02D88222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CF89" w14:textId="4318D3D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lag ORF2 660R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PstI</w:t>
            </w:r>
            <w:proofErr w:type="spellEnd"/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68B4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CTGCAGCTACTTATCGTCATCGTCCTTGTAGTCTAACTCCCGAGTTTTACCCACC</w:t>
            </w:r>
          </w:p>
        </w:tc>
      </w:tr>
      <w:tr w:rsidR="006054CD" w:rsidRPr="006C6CC2" w14:paraId="02727ED5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036E" w14:textId="2C303EE3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eT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amHI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6BD5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GATTCCATCATGGAGGCCCACCAGTTCATTAAGGC</w:t>
            </w:r>
          </w:p>
        </w:tc>
      </w:tr>
      <w:tr w:rsidR="006054CD" w:rsidRPr="006C6CC2" w14:paraId="7F1DF296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6A8C" w14:textId="7DAC24B1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eT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yc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6D68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AGGTCTTCTTCAGAGATCAGTTTCTGTTCGATCCACGCACGAAGTATGGAAACATCATGG</w:t>
            </w:r>
          </w:p>
        </w:tc>
      </w:tr>
      <w:tr w:rsidR="006054CD" w:rsidRPr="006C6CC2" w14:paraId="0DE88318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7375" w14:textId="73C607EC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Y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18D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GCGCCGTTGTAACCTATGAGGGCG</w:t>
            </w:r>
          </w:p>
        </w:tc>
      </w:tr>
      <w:tr w:rsidR="006054CD" w:rsidRPr="006C6CC2" w14:paraId="5189625D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FB06" w14:textId="7AE6C023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Y HA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DDB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AGCGTAATCTGGAACATCGTATGGGTAGAATCCTGCAGATAGCCACCGTCGG</w:t>
            </w:r>
          </w:p>
        </w:tc>
      </w:tr>
      <w:tr w:rsidR="006054CD" w:rsidRPr="006C6CC2" w14:paraId="238F1E8B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5C0F" w14:textId="407B747F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protease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6FDB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AGTGCCGACGGTGGCTATC</w:t>
            </w:r>
          </w:p>
        </w:tc>
      </w:tr>
      <w:tr w:rsidR="006054CD" w:rsidRPr="006C6CC2" w14:paraId="3BAC4A94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893F" w14:textId="0157D520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protease FLAG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0C0D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TTATCGTCATCGTCCTTGTAGTCCAGGACATACTGCTCTGG</w:t>
            </w:r>
          </w:p>
        </w:tc>
      </w:tr>
      <w:tr w:rsidR="006054CD" w:rsidRPr="006C6CC2" w14:paraId="76872C5B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F358" w14:textId="5BADC96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X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602A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CCCGACGGCGCTAAGGTGTATGCAG</w:t>
            </w:r>
          </w:p>
        </w:tc>
      </w:tr>
      <w:tr w:rsidR="006054CD" w:rsidRPr="006C6CC2" w14:paraId="30E4511A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9E10" w14:textId="71F95DC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X HA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A129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AGCGTAATCTGGAACATCGTATGGGTAGGCCGTACGAGCCGTATCCTCAGTTATGG</w:t>
            </w:r>
          </w:p>
        </w:tc>
      </w:tr>
      <w:tr w:rsidR="006054CD" w:rsidRPr="006C6CC2" w14:paraId="42A442E6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168E" w14:textId="56F2854D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l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23B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CTGCACTATCAGTCCTGG</w:t>
            </w:r>
          </w:p>
        </w:tc>
      </w:tr>
      <w:tr w:rsidR="006054CD" w:rsidRPr="006C6CC2" w14:paraId="1E38C5B9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463A" w14:textId="1FF3231B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l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yc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DC49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AGGTCTTCTTCAGAGATCAGTTTCTGTTCGAAAAAATTATTGACAATCACATCCGAG</w:t>
            </w:r>
          </w:p>
        </w:tc>
      </w:tr>
      <w:tr w:rsidR="006054CD" w:rsidRPr="006C6CC2" w14:paraId="7DB0E4F7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FE96" w14:textId="656E5011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RdRp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72B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CGGAGAGGTCGGCCATCACCGCCCTTC</w:t>
            </w:r>
          </w:p>
        </w:tc>
      </w:tr>
      <w:tr w:rsidR="006054CD" w:rsidRPr="006C6CC2" w14:paraId="0F655334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C175" w14:textId="49F0EBC8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lastRenderedPageBreak/>
              <w:t xml:space="preserve">HEV-3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RdRp</w:t>
            </w:r>
            <w:proofErr w:type="spellEnd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lag R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645E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CTTATCGTCATCGTCCTTGTAGTCTTCTACCCGCTGTATGATGGAATTTG</w:t>
            </w:r>
          </w:p>
        </w:tc>
      </w:tr>
      <w:tr w:rsidR="006054CD" w:rsidRPr="006C6CC2" w14:paraId="434FD0B4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9854" w14:textId="168CFAC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ORF3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AF53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GGATCACCATGTGCCC</w:t>
            </w:r>
          </w:p>
        </w:tc>
      </w:tr>
      <w:tr w:rsidR="006054CD" w:rsidRPr="006C6CC2" w14:paraId="7BD99B4E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6327" w14:textId="24198DF1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ORF3 R HA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03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CAAGCGTAATCTGGAACATCGTATGGGTAACGGCGCAGCCCCAGCTGG</w:t>
            </w:r>
          </w:p>
        </w:tc>
      </w:tr>
      <w:tr w:rsidR="006054CD" w:rsidRPr="006C6CC2" w14:paraId="00DBC398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F38C" w14:textId="238559E1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ORF2 F</w:t>
            </w:r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793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ACCGGTCATCATGTGCCCTAGGGTTGTTCTGC</w:t>
            </w:r>
          </w:p>
        </w:tc>
      </w:tr>
      <w:tr w:rsidR="006054CD" w:rsidRPr="006C6CC2" w14:paraId="508FF19A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52BF" w14:textId="20663FAD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HEV-3 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ORF2 Flag 660R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NheI</w:t>
            </w:r>
            <w:proofErr w:type="spellEnd"/>
          </w:p>
        </w:tc>
        <w:tc>
          <w:tcPr>
            <w:tcW w:w="4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2987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CTAGCTTACTTATCGTCATCGTCCTTGTAGTCAGACTCCCGGGTTTTGCCTACC</w:t>
            </w:r>
          </w:p>
        </w:tc>
      </w:tr>
      <w:tr w:rsidR="006054CD" w:rsidRPr="006C6CC2" w14:paraId="45099EAC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8310" w14:textId="24C395B4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112F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amHI</w:t>
            </w:r>
            <w:proofErr w:type="spellEnd"/>
          </w:p>
        </w:tc>
        <w:tc>
          <w:tcPr>
            <w:tcW w:w="4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E45E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GGATCCCATCATGGCGGTCGCTCCGGCCCATGAC</w:t>
            </w:r>
          </w:p>
        </w:tc>
      </w:tr>
      <w:tr w:rsidR="006054CD" w:rsidRPr="006C6CC2" w14:paraId="2D4C7A75" w14:textId="77777777" w:rsidTr="00341453">
        <w:trPr>
          <w:trHeight w:val="864"/>
          <w:jc w:val="center"/>
        </w:trPr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F075" w14:textId="4C09544A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Flag ORF2 608R </w:t>
            </w:r>
            <w:proofErr w:type="spellStart"/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PstI</w:t>
            </w:r>
            <w:proofErr w:type="spellEnd"/>
          </w:p>
        </w:tc>
        <w:tc>
          <w:tcPr>
            <w:tcW w:w="4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737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ACCTGCAGCTACTTATCGTCATCGTCCTTGTAGTCTGCTAGCACAGAGTGGGGGGCTAAAAC</w:t>
            </w:r>
          </w:p>
        </w:tc>
      </w:tr>
    </w:tbl>
    <w:p w14:paraId="5939CE59" w14:textId="668FB58F" w:rsidR="006054CD" w:rsidRPr="006C6CC2" w:rsidRDefault="006054CD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84AF8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0B2AF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3ABF4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89B50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B26A8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69F4D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9FD27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19323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69AFB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44D00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ACD37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FBD7A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4CCF5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7B276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64270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EFC058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50B1D" w14:textId="53062F00" w:rsidR="00341453" w:rsidRPr="006C6CC2" w:rsidRDefault="00341453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6C6CC2">
        <w:rPr>
          <w:rFonts w:ascii="Times New Roman" w:hAnsi="Times New Roman" w:cs="Times New Roman"/>
          <w:sz w:val="24"/>
          <w:szCs w:val="24"/>
        </w:rPr>
        <w:t>List of mutagenesis primers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2605"/>
        <w:gridCol w:w="7295"/>
      </w:tblGrid>
      <w:tr w:rsidR="006054CD" w:rsidRPr="006C6CC2" w14:paraId="75587EEE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6C8A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Mutagenesis Primers</w:t>
            </w:r>
          </w:p>
        </w:tc>
        <w:tc>
          <w:tcPr>
            <w:tcW w:w="7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E5B0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equence</w:t>
            </w:r>
          </w:p>
        </w:tc>
      </w:tr>
      <w:tr w:rsidR="006054CD" w:rsidRPr="006C6CC2" w14:paraId="363C28F4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84E0" w14:textId="45EB0B2F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137Q F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64D5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CGC CGG CAG TAT CAA CTA TCA ACA TCT CC </w:t>
            </w:r>
          </w:p>
        </w:tc>
      </w:tr>
      <w:tr w:rsidR="006054CD" w:rsidRPr="006C6CC2" w14:paraId="6515AE2A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EFEF" w14:textId="08E0832E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137Q R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6EC1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GGA GAT GTT GAT AGT TG A TAC TGC CGG CG </w:t>
            </w:r>
          </w:p>
        </w:tc>
      </w:tr>
      <w:tr w:rsidR="006054CD" w:rsidRPr="006C6CC2" w14:paraId="45B2E20F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691D" w14:textId="51750273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310Q F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2791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GAA CTT GAG TTC CGC CAA CTC ACC CCC GGT AAT AC </w:t>
            </w:r>
          </w:p>
        </w:tc>
      </w:tr>
      <w:tr w:rsidR="006054CD" w:rsidRPr="006C6CC2" w14:paraId="528286CD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2101" w14:textId="4554465C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310Q R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F1D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GT ATT ACC GGG GGT GAG TTG GCG GAA CTC AAG TTC </w:t>
            </w:r>
          </w:p>
        </w:tc>
      </w:tr>
      <w:tr w:rsidR="006054CD" w:rsidRPr="006C6CC2" w14:paraId="106DA3D3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5A4F" w14:textId="46F79E3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562Q F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81D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CCCT TAT AAT TAT CAA ACC ACT GCT AGT GAC C</w:t>
            </w:r>
          </w:p>
        </w:tc>
      </w:tr>
      <w:tr w:rsidR="006054CD" w:rsidRPr="006C6CC2" w14:paraId="260D3FCF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364" w14:textId="068B88A9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N562Q R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56F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GT CAC TAG CAG TGG TTT GAT AAT TAT AAG GG</w:t>
            </w:r>
          </w:p>
        </w:tc>
      </w:tr>
      <w:tr w:rsidR="006054CD" w:rsidRPr="006C6CC2" w14:paraId="6200F2BC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9D06" w14:textId="3A0C4760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V598E F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CB32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C GTC TCT ATT TCC GCG GAG GCT GTT TTA GCC C </w:t>
            </w:r>
          </w:p>
        </w:tc>
      </w:tr>
      <w:tr w:rsidR="006054CD" w:rsidRPr="006C6CC2" w14:paraId="5FB6D47B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11A1" w14:textId="1D067D84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V598E R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2694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 GGC TAA AAC AGC CTC CGC GGA AAT AGA GAC G</w:t>
            </w:r>
          </w:p>
        </w:tc>
      </w:tr>
      <w:tr w:rsidR="006054CD" w:rsidRPr="006C6CC2" w14:paraId="2CE8CC96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EED" w14:textId="21648C6D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A602E F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7E3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GCG GTT GCT GTT TTA GAG CCC CAC TCT GTG C </w:t>
            </w:r>
          </w:p>
        </w:tc>
      </w:tr>
      <w:tr w:rsidR="006054CD" w:rsidRPr="006C6CC2" w14:paraId="598B9224" w14:textId="77777777" w:rsidTr="00341453">
        <w:trPr>
          <w:trHeight w:val="264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70B4" w14:textId="2D620301" w:rsidR="006054CD" w:rsidRPr="006C6CC2" w:rsidRDefault="000F52BC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EV-1</w:t>
            </w:r>
            <w:r w:rsidR="006054CD"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ORF2 A602E R</w:t>
            </w:r>
          </w:p>
        </w:tc>
        <w:tc>
          <w:tcPr>
            <w:tcW w:w="7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9DE8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G CAC AGA GTG GGG CTC TAA AAC AGC AAC CGC </w:t>
            </w:r>
          </w:p>
        </w:tc>
      </w:tr>
    </w:tbl>
    <w:p w14:paraId="211C7D61" w14:textId="72D411CE" w:rsidR="006054CD" w:rsidRDefault="006054CD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B2BAE6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B8D59C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7832A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9F8C4B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D5EF44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8CB44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A8EB9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3230B2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82C14E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3EA05C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9AA6C9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FD6429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F82506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B156DC" w14:textId="77777777" w:rsidR="00734917" w:rsidRPr="006C6CC2" w:rsidRDefault="00734917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17781A8F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FA7E1" w14:textId="77777777" w:rsidR="00734917" w:rsidRDefault="00734917" w:rsidP="007011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C073E" w14:textId="58FB7C74" w:rsidR="00341453" w:rsidRPr="006C6CC2" w:rsidRDefault="00341453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6C6CC2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6C6CC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6CC2">
        <w:rPr>
          <w:rFonts w:ascii="Times New Roman" w:hAnsi="Times New Roman" w:cs="Times New Roman"/>
          <w:sz w:val="24"/>
          <w:szCs w:val="24"/>
        </w:rPr>
        <w:t xml:space="preserve"> primers</w:t>
      </w:r>
    </w:p>
    <w:tbl>
      <w:tblPr>
        <w:tblW w:w="990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8385"/>
      </w:tblGrid>
      <w:tr w:rsidR="006054CD" w:rsidRPr="006C6CC2" w14:paraId="23BAA6FC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CBAECCA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Name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6A1ADDC4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equence</w:t>
            </w:r>
          </w:p>
        </w:tc>
      </w:tr>
      <w:tr w:rsidR="006054CD" w:rsidRPr="006C6CC2" w14:paraId="4B71D1C7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AA4D1E9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proofErr w:type="spellStart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IFNb</w:t>
            </w:r>
            <w:proofErr w:type="spellEnd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 xml:space="preserve"> L F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3015B29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ACGCCGCATTGACCATCTAT</w:t>
            </w:r>
          </w:p>
        </w:tc>
      </w:tr>
      <w:tr w:rsidR="006054CD" w:rsidRPr="006C6CC2" w14:paraId="0D5FB778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889A797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proofErr w:type="spellStart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IFNb</w:t>
            </w:r>
            <w:proofErr w:type="spellEnd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 xml:space="preserve"> L R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03EF4611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TTGGCCTTCAGGTAATGCAGA</w:t>
            </w:r>
          </w:p>
        </w:tc>
      </w:tr>
      <w:tr w:rsidR="006054CD" w:rsidRPr="006C6CC2" w14:paraId="7D68226C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C0E406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APDH L F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39C95FA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GTGAAGGTCGGAGTCAACG</w:t>
            </w:r>
          </w:p>
        </w:tc>
      </w:tr>
      <w:tr w:rsidR="006054CD" w:rsidRPr="006C6CC2" w14:paraId="7EA9C187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FD7A61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APDH L R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7D4C9980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AGGGATCTCGCTCCTGGAAG</w:t>
            </w:r>
          </w:p>
        </w:tc>
      </w:tr>
      <w:tr w:rsidR="006054CD" w:rsidRPr="006C6CC2" w14:paraId="2AA94BE4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17245F6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ISG56 L F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27F2DA31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GCCTTGCTGAAGTGTGGAG</w:t>
            </w:r>
          </w:p>
        </w:tc>
      </w:tr>
      <w:tr w:rsidR="006054CD" w:rsidRPr="006C6CC2" w14:paraId="3C00FD87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BD1253F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ISG56 L R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618EBD4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CTTCAGGGCAAGGAGAACC</w:t>
            </w:r>
          </w:p>
        </w:tc>
      </w:tr>
      <w:tr w:rsidR="006054CD" w:rsidRPr="006C6CC2" w14:paraId="02D5124D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D0AF39F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proofErr w:type="spellStart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NFkB</w:t>
            </w:r>
            <w:proofErr w:type="spellEnd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 xml:space="preserve"> L F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7830CA7D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GGTCAAGGAGCTGCAGGAGA</w:t>
            </w:r>
          </w:p>
        </w:tc>
      </w:tr>
      <w:tr w:rsidR="006054CD" w:rsidRPr="006C6CC2" w14:paraId="35DD400E" w14:textId="77777777" w:rsidTr="00341453">
        <w:trPr>
          <w:trHeight w:val="290"/>
        </w:trPr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32BD53C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proofErr w:type="spellStart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NFkB</w:t>
            </w:r>
            <w:proofErr w:type="spellEnd"/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 xml:space="preserve"> L R</w:t>
            </w:r>
          </w:p>
        </w:tc>
        <w:tc>
          <w:tcPr>
            <w:tcW w:w="8385" w:type="dxa"/>
            <w:shd w:val="clear" w:color="auto" w:fill="auto"/>
            <w:noWrap/>
            <w:vAlign w:val="bottom"/>
            <w:hideMark/>
          </w:tcPr>
          <w:p w14:paraId="03A040A9" w14:textId="77777777" w:rsidR="006054CD" w:rsidRPr="006C6CC2" w:rsidRDefault="006054CD" w:rsidP="007011F5">
            <w:pPr>
              <w:spacing w:line="24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</w:pPr>
            <w:r w:rsidRPr="006C6CC2">
              <w:rPr>
                <w:rFonts w:ascii="Times New Roman" w:hAnsi="Times New Roman" w:cs="Times New Roman"/>
                <w:color w:val="333333"/>
                <w:sz w:val="24"/>
                <w:szCs w:val="24"/>
                <w:lang w:bidi="hi-IN"/>
              </w:rPr>
              <w:t>ACAGCCAGCTCCCAGAAGTG</w:t>
            </w:r>
          </w:p>
        </w:tc>
      </w:tr>
    </w:tbl>
    <w:p w14:paraId="34DFC7CA" w14:textId="11114A34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1846F1" w14:textId="77777777" w:rsidR="00C21DC3" w:rsidRPr="006C6CC2" w:rsidRDefault="00C21DC3" w:rsidP="00C21DC3">
      <w:pPr>
        <w:spacing w:before="24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65BCC" w14:textId="77777777" w:rsidR="00C21DC3" w:rsidRPr="006C6CC2" w:rsidRDefault="00C21DC3" w:rsidP="00C21DC3">
      <w:pPr>
        <w:spacing w:before="24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A71A0" w14:textId="77777777" w:rsidR="00C21DC3" w:rsidRPr="006C6CC2" w:rsidRDefault="00C21DC3" w:rsidP="00C21DC3">
      <w:pPr>
        <w:spacing w:line="360" w:lineRule="auto"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18EFA6B8" w14:textId="77777777" w:rsidR="00C21DC3" w:rsidRPr="006C6CC2" w:rsidRDefault="00C21DC3" w:rsidP="00C21DC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3D30EB" w14:textId="77777777" w:rsidR="006054CD" w:rsidRPr="006C6CC2" w:rsidRDefault="006054CD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8AFA51" w14:textId="3EB1B03F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C32AEB" w14:textId="77523E87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35B3FC" w14:textId="0C46969A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0C5370" w14:textId="72E999B8" w:rsidR="0046535E" w:rsidRPr="006C6CC2" w:rsidRDefault="0046535E" w:rsidP="007011F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B243B" w14:textId="54698CA0" w:rsidR="0046535E" w:rsidRPr="006C6CC2" w:rsidRDefault="0046535E" w:rsidP="007011F5">
      <w:pPr>
        <w:tabs>
          <w:tab w:val="left" w:pos="2043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CC2">
        <w:rPr>
          <w:rFonts w:ascii="Times New Roman" w:hAnsi="Times New Roman" w:cs="Times New Roman"/>
          <w:sz w:val="24"/>
          <w:szCs w:val="24"/>
        </w:rPr>
        <w:tab/>
      </w:r>
    </w:p>
    <w:sectPr w:rsidR="0046535E" w:rsidRPr="006C6CC2" w:rsidSect="0046535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8DD53" w14:textId="77777777" w:rsidR="00846500" w:rsidRDefault="00846500" w:rsidP="00420274">
      <w:pPr>
        <w:spacing w:after="0" w:line="240" w:lineRule="auto"/>
      </w:pPr>
      <w:r>
        <w:separator/>
      </w:r>
    </w:p>
  </w:endnote>
  <w:endnote w:type="continuationSeparator" w:id="0">
    <w:p w14:paraId="649DE4C2" w14:textId="77777777" w:rsidR="00846500" w:rsidRDefault="00846500" w:rsidP="00420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altName w:val="Times New Roma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71603" w14:textId="77777777" w:rsidR="00846500" w:rsidRDefault="00846500" w:rsidP="00420274">
      <w:pPr>
        <w:spacing w:after="0" w:line="240" w:lineRule="auto"/>
      </w:pPr>
      <w:r>
        <w:separator/>
      </w:r>
    </w:p>
  </w:footnote>
  <w:footnote w:type="continuationSeparator" w:id="0">
    <w:p w14:paraId="718D1FE2" w14:textId="77777777" w:rsidR="00846500" w:rsidRDefault="00846500" w:rsidP="00420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508F2"/>
    <w:multiLevelType w:val="multilevel"/>
    <w:tmpl w:val="AA1A14A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sz w:val="28"/>
        <w:szCs w:val="28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504" w:hanging="504"/>
      </w:pPr>
      <w:rPr>
        <w:rFonts w:hint="default"/>
        <w:sz w:val="28"/>
        <w:szCs w:val="28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648" w:hanging="648"/>
      </w:pPr>
      <w:rPr>
        <w:rFonts w:hint="default"/>
        <w:sz w:val="28"/>
        <w:szCs w:val="28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  <w:sz w:val="28"/>
        <w:szCs w:val="28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23376B"/>
    <w:multiLevelType w:val="multilevel"/>
    <w:tmpl w:val="865ABBE6"/>
    <w:lvl w:ilvl="0">
      <w:start w:val="2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Restart w:val="0"/>
      <w:suff w:val="space"/>
      <w:lvlText w:val="%1.%2"/>
      <w:lvlJc w:val="left"/>
      <w:pPr>
        <w:ind w:left="560" w:hanging="560"/>
      </w:pPr>
      <w:rPr>
        <w:rFonts w:hint="default"/>
      </w:rPr>
    </w:lvl>
    <w:lvl w:ilvl="2">
      <w:start w:val="2"/>
      <w:numFmt w:val="decimal"/>
      <w:lvlRestart w:val="0"/>
      <w:suff w:val="space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0E2E2A14"/>
    <w:multiLevelType w:val="multilevel"/>
    <w:tmpl w:val="18AE4850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6206BD2"/>
    <w:multiLevelType w:val="multilevel"/>
    <w:tmpl w:val="F66C142C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1D86665B"/>
    <w:multiLevelType w:val="hybridMultilevel"/>
    <w:tmpl w:val="1C461A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1270EE6"/>
    <w:multiLevelType w:val="multilevel"/>
    <w:tmpl w:val="7D746314"/>
    <w:lvl w:ilvl="0">
      <w:start w:val="2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>
    <w:nsid w:val="240D48C7"/>
    <w:multiLevelType w:val="hybridMultilevel"/>
    <w:tmpl w:val="B374E87A"/>
    <w:lvl w:ilvl="0" w:tplc="8458AE9A">
      <w:start w:val="1"/>
      <w:numFmt w:val="decimal"/>
      <w:suff w:val="space"/>
      <w:lvlText w:val="Fig. %1:"/>
      <w:lvlJc w:val="left"/>
      <w:pPr>
        <w:ind w:left="0" w:firstLine="0"/>
      </w:pPr>
      <w:rPr>
        <w:rFonts w:hint="default"/>
        <w:b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4227814"/>
    <w:multiLevelType w:val="multilevel"/>
    <w:tmpl w:val="49662A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79346E"/>
    <w:multiLevelType w:val="multilevel"/>
    <w:tmpl w:val="2D186E5E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28476555"/>
    <w:multiLevelType w:val="multilevel"/>
    <w:tmpl w:val="49662A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43E6520"/>
    <w:multiLevelType w:val="multilevel"/>
    <w:tmpl w:val="68060AAC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3CDA3203"/>
    <w:multiLevelType w:val="multilevel"/>
    <w:tmpl w:val="F5963F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792" w:hanging="432"/>
      </w:pPr>
      <w:rPr>
        <w:rFonts w:ascii="Times New Roman" w:eastAsiaTheme="majorEastAsia" w:hAnsi="Times New Roman" w:cs="Times New Roman" w:hint="default"/>
      </w:rPr>
    </w:lvl>
    <w:lvl w:ilvl="2">
      <w:start w:val="1"/>
      <w:numFmt w:val="decimal"/>
      <w:suff w:val="space"/>
      <w:lvlText w:val="%1.%2.%3."/>
      <w:lvlJc w:val="left"/>
      <w:pPr>
        <w:ind w:left="761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3E840588"/>
    <w:multiLevelType w:val="hybridMultilevel"/>
    <w:tmpl w:val="AB4287F4"/>
    <w:lvl w:ilvl="0" w:tplc="7A6609A0">
      <w:start w:val="1"/>
      <w:numFmt w:val="lowerRoman"/>
      <w:suff w:val="space"/>
      <w:lvlText w:val="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1A80DA1"/>
    <w:multiLevelType w:val="multilevel"/>
    <w:tmpl w:val="F8B2853E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  <w:sz w:val="24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  <w:sz w:val="24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14">
    <w:nsid w:val="464208C7"/>
    <w:multiLevelType w:val="multilevel"/>
    <w:tmpl w:val="49662A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C115DF4"/>
    <w:multiLevelType w:val="hybridMultilevel"/>
    <w:tmpl w:val="69F428DA"/>
    <w:lvl w:ilvl="0" w:tplc="D33A0FAC">
      <w:start w:val="1"/>
      <w:numFmt w:val="decimal"/>
      <w:suff w:val="space"/>
      <w:lvlText w:val="Fig. %1:"/>
      <w:lvlJc w:val="left"/>
      <w:pPr>
        <w:ind w:left="0" w:firstLine="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518E6ED6"/>
    <w:multiLevelType w:val="multilevel"/>
    <w:tmpl w:val="9454D8DE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524D12ED"/>
    <w:multiLevelType w:val="hybridMultilevel"/>
    <w:tmpl w:val="A64C3C1E"/>
    <w:lvl w:ilvl="0" w:tplc="C784A558">
      <w:start w:val="34"/>
      <w:numFmt w:val="decimal"/>
      <w:suff w:val="space"/>
      <w:lvlText w:val="Fig. %1:"/>
      <w:lvlJc w:val="left"/>
      <w:pPr>
        <w:ind w:left="0" w:firstLine="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383F17"/>
    <w:multiLevelType w:val="multilevel"/>
    <w:tmpl w:val="54383F1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BD12FA2"/>
    <w:multiLevelType w:val="multilevel"/>
    <w:tmpl w:val="28D4BD44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63C66D94"/>
    <w:multiLevelType w:val="hybridMultilevel"/>
    <w:tmpl w:val="1FF08F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3DE7DBE"/>
    <w:multiLevelType w:val="hybridMultilevel"/>
    <w:tmpl w:val="4B9AA2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F9C027C"/>
    <w:multiLevelType w:val="multilevel"/>
    <w:tmpl w:val="81B8F346"/>
    <w:lvl w:ilvl="0">
      <w:start w:val="2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Restart w:val="0"/>
      <w:suff w:val="space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Restart w:val="0"/>
      <w:suff w:val="space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>
    <w:nsid w:val="7B0F500B"/>
    <w:multiLevelType w:val="multilevel"/>
    <w:tmpl w:val="3BC09ED6"/>
    <w:lvl w:ilvl="0">
      <w:start w:val="2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Restart w:val="0"/>
      <w:suff w:val="space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Restart w:val="0"/>
      <w:suff w:val="space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7"/>
  </w:num>
  <w:num w:numId="2">
    <w:abstractNumId w:val="10"/>
  </w:num>
  <w:num w:numId="3">
    <w:abstractNumId w:val="15"/>
  </w:num>
  <w:num w:numId="4">
    <w:abstractNumId w:val="20"/>
  </w:num>
  <w:num w:numId="5">
    <w:abstractNumId w:val="21"/>
  </w:num>
  <w:num w:numId="6">
    <w:abstractNumId w:val="18"/>
  </w:num>
  <w:num w:numId="7">
    <w:abstractNumId w:val="7"/>
  </w:num>
  <w:num w:numId="8">
    <w:abstractNumId w:val="6"/>
  </w:num>
  <w:num w:numId="9">
    <w:abstractNumId w:val="12"/>
  </w:num>
  <w:num w:numId="10">
    <w:abstractNumId w:val="11"/>
  </w:num>
  <w:num w:numId="11">
    <w:abstractNumId w:val="22"/>
  </w:num>
  <w:num w:numId="12">
    <w:abstractNumId w:val="4"/>
  </w:num>
  <w:num w:numId="13">
    <w:abstractNumId w:val="1"/>
  </w:num>
  <w:num w:numId="14">
    <w:abstractNumId w:val="0"/>
  </w:num>
  <w:num w:numId="15">
    <w:abstractNumId w:val="13"/>
  </w:num>
  <w:num w:numId="16">
    <w:abstractNumId w:val="16"/>
  </w:num>
  <w:num w:numId="17">
    <w:abstractNumId w:val="19"/>
  </w:num>
  <w:num w:numId="18">
    <w:abstractNumId w:val="3"/>
  </w:num>
  <w:num w:numId="19">
    <w:abstractNumId w:val="9"/>
  </w:num>
  <w:num w:numId="20">
    <w:abstractNumId w:val="23"/>
  </w:num>
  <w:num w:numId="21">
    <w:abstractNumId w:val="2"/>
  </w:num>
  <w:num w:numId="22">
    <w:abstractNumId w:val="5"/>
  </w:num>
  <w:num w:numId="23">
    <w:abstractNumId w:val="14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C57"/>
    <w:rsid w:val="00011971"/>
    <w:rsid w:val="000551BC"/>
    <w:rsid w:val="000F52BC"/>
    <w:rsid w:val="000F5A27"/>
    <w:rsid w:val="001345E8"/>
    <w:rsid w:val="0016766B"/>
    <w:rsid w:val="001C3D39"/>
    <w:rsid w:val="0023083C"/>
    <w:rsid w:val="0025103A"/>
    <w:rsid w:val="002B4304"/>
    <w:rsid w:val="002C0580"/>
    <w:rsid w:val="002E0F7E"/>
    <w:rsid w:val="00341453"/>
    <w:rsid w:val="00382B4B"/>
    <w:rsid w:val="003B6CE4"/>
    <w:rsid w:val="00420274"/>
    <w:rsid w:val="0046535E"/>
    <w:rsid w:val="004A4C33"/>
    <w:rsid w:val="004C2956"/>
    <w:rsid w:val="004D1E70"/>
    <w:rsid w:val="00525CCA"/>
    <w:rsid w:val="005319C0"/>
    <w:rsid w:val="005B4EF5"/>
    <w:rsid w:val="005B7EDA"/>
    <w:rsid w:val="005E430F"/>
    <w:rsid w:val="005F7231"/>
    <w:rsid w:val="006054CD"/>
    <w:rsid w:val="006169B2"/>
    <w:rsid w:val="006C6CC2"/>
    <w:rsid w:val="007011F5"/>
    <w:rsid w:val="0073281E"/>
    <w:rsid w:val="00734917"/>
    <w:rsid w:val="007934D5"/>
    <w:rsid w:val="007C5BD5"/>
    <w:rsid w:val="007F5EC0"/>
    <w:rsid w:val="00827240"/>
    <w:rsid w:val="00842DE0"/>
    <w:rsid w:val="00846500"/>
    <w:rsid w:val="00861450"/>
    <w:rsid w:val="00870832"/>
    <w:rsid w:val="008A2F49"/>
    <w:rsid w:val="008D3B55"/>
    <w:rsid w:val="00980985"/>
    <w:rsid w:val="00982A4C"/>
    <w:rsid w:val="009D1BD0"/>
    <w:rsid w:val="009F1D28"/>
    <w:rsid w:val="009F3613"/>
    <w:rsid w:val="00A513CA"/>
    <w:rsid w:val="00AC49A4"/>
    <w:rsid w:val="00B134E9"/>
    <w:rsid w:val="00B67DA8"/>
    <w:rsid w:val="00B86B8A"/>
    <w:rsid w:val="00BD2313"/>
    <w:rsid w:val="00C0623E"/>
    <w:rsid w:val="00C15DF9"/>
    <w:rsid w:val="00C21DC3"/>
    <w:rsid w:val="00C43FF1"/>
    <w:rsid w:val="00CF196F"/>
    <w:rsid w:val="00CF35B7"/>
    <w:rsid w:val="00D156DD"/>
    <w:rsid w:val="00D54E9B"/>
    <w:rsid w:val="00DB65D0"/>
    <w:rsid w:val="00DE70D8"/>
    <w:rsid w:val="00E40607"/>
    <w:rsid w:val="00E6431A"/>
    <w:rsid w:val="00E86276"/>
    <w:rsid w:val="00E875D6"/>
    <w:rsid w:val="00F12A41"/>
    <w:rsid w:val="00F76E0A"/>
    <w:rsid w:val="00F81285"/>
    <w:rsid w:val="00FE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E06D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autoRedefine/>
    <w:uiPriority w:val="9"/>
    <w:rsid w:val="00C21DC3"/>
    <w:pPr>
      <w:numPr>
        <w:numId w:val="2"/>
      </w:numPr>
      <w:spacing w:before="240" w:after="160" w:line="360" w:lineRule="auto"/>
      <w:contextualSpacing w:val="0"/>
      <w:jc w:val="both"/>
      <w:outlineLvl w:val="0"/>
    </w:pPr>
    <w:rPr>
      <w:b/>
      <w:bCs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21DC3"/>
    <w:pPr>
      <w:numPr>
        <w:numId w:val="0"/>
      </w:numPr>
      <w:outlineLvl w:val="1"/>
    </w:pPr>
    <w:rPr>
      <w:bCs w:val="0"/>
      <w:color w:val="000000" w:themeColor="text1"/>
      <w:sz w:val="28"/>
      <w:szCs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21DC3"/>
    <w:pPr>
      <w:numPr>
        <w:ilvl w:val="2"/>
        <w:numId w:val="14"/>
      </w:numPr>
      <w:spacing w:before="240" w:line="360" w:lineRule="auto"/>
      <w:jc w:val="both"/>
      <w:outlineLvl w:val="2"/>
    </w:pPr>
    <w:rPr>
      <w:b/>
      <w:bCs/>
      <w:sz w:val="28"/>
      <w:szCs w:val="28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C21DC3"/>
    <w:pPr>
      <w:numPr>
        <w:ilvl w:val="3"/>
        <w:numId w:val="14"/>
      </w:numPr>
      <w:spacing w:before="240" w:line="360" w:lineRule="auto"/>
      <w:jc w:val="both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E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1DC3"/>
    <w:rPr>
      <w:rFonts w:ascii="Times New Roman" w:eastAsia="Times New Roman" w:hAnsi="Times New Roman" w:cs="Times New Roman"/>
      <w:b/>
      <w:bCs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21DC3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21DC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1DC3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C21DC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21D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1DC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1DC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21DC3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DC3"/>
    <w:pPr>
      <w:numPr>
        <w:ilvl w:val="1"/>
      </w:numPr>
      <w:spacing w:after="0" w:line="24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1DC3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DC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21DC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21DC3"/>
    <w:pPr>
      <w:numPr>
        <w:numId w:val="0"/>
      </w:numPr>
      <w:spacing w:line="259" w:lineRule="auto"/>
      <w:ind w:left="792" w:hanging="432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21DC3"/>
    <w:pPr>
      <w:widowControl w:val="0"/>
      <w:tabs>
        <w:tab w:val="right" w:leader="dot" w:pos="9019"/>
      </w:tabs>
      <w:spacing w:before="120" w:after="120" w:line="480" w:lineRule="auto"/>
      <w:ind w:left="144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3">
    <w:name w:val="toc 3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after="100" w:line="360" w:lineRule="auto"/>
      <w:ind w:left="288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4">
    <w:name w:val="toc 4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before="120" w:after="120" w:line="480" w:lineRule="auto"/>
      <w:ind w:left="576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5">
    <w:name w:val="toc 5"/>
    <w:basedOn w:val="Normal"/>
    <w:next w:val="Normal"/>
    <w:autoRedefine/>
    <w:uiPriority w:val="39"/>
    <w:unhideWhenUsed/>
    <w:rsid w:val="00C21DC3"/>
    <w:pPr>
      <w:spacing w:after="100" w:line="240" w:lineRule="auto"/>
      <w:ind w:left="88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6">
    <w:name w:val="toc 6"/>
    <w:basedOn w:val="Normal"/>
    <w:next w:val="Normal"/>
    <w:autoRedefine/>
    <w:uiPriority w:val="39"/>
    <w:unhideWhenUsed/>
    <w:rsid w:val="00C21DC3"/>
    <w:pPr>
      <w:spacing w:after="100" w:line="240" w:lineRule="auto"/>
      <w:ind w:left="110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7">
    <w:name w:val="toc 7"/>
    <w:basedOn w:val="Normal"/>
    <w:next w:val="Normal"/>
    <w:autoRedefine/>
    <w:uiPriority w:val="39"/>
    <w:unhideWhenUsed/>
    <w:rsid w:val="00C21DC3"/>
    <w:pPr>
      <w:spacing w:after="100" w:line="240" w:lineRule="auto"/>
      <w:ind w:left="132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8">
    <w:name w:val="toc 8"/>
    <w:basedOn w:val="Normal"/>
    <w:next w:val="Normal"/>
    <w:autoRedefine/>
    <w:uiPriority w:val="39"/>
    <w:unhideWhenUsed/>
    <w:rsid w:val="00C21DC3"/>
    <w:pPr>
      <w:spacing w:after="100" w:line="240" w:lineRule="auto"/>
      <w:ind w:left="154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9">
    <w:name w:val="toc 9"/>
    <w:basedOn w:val="Normal"/>
    <w:next w:val="Normal"/>
    <w:autoRedefine/>
    <w:uiPriority w:val="39"/>
    <w:unhideWhenUsed/>
    <w:rsid w:val="00C21DC3"/>
    <w:pPr>
      <w:spacing w:after="100" w:line="240" w:lineRule="auto"/>
      <w:ind w:left="176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customStyle="1" w:styleId="xl65">
    <w:name w:val="xl65"/>
    <w:basedOn w:val="Normal"/>
    <w:rsid w:val="00C21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i-IN"/>
    </w:rPr>
  </w:style>
  <w:style w:type="paragraph" w:customStyle="1" w:styleId="xl66">
    <w:name w:val="xl66"/>
    <w:basedOn w:val="Normal"/>
    <w:rsid w:val="00C21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i-IN"/>
    </w:rPr>
  </w:style>
  <w:style w:type="paragraph" w:styleId="NoSpacing">
    <w:name w:val="No Spacing"/>
    <w:link w:val="NoSpacingChar"/>
    <w:uiPriority w:val="1"/>
    <w:qFormat/>
    <w:rsid w:val="00C21DC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21DC3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C21DC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1C3D3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C3D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D3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autoRedefine/>
    <w:uiPriority w:val="9"/>
    <w:rsid w:val="00C21DC3"/>
    <w:pPr>
      <w:numPr>
        <w:numId w:val="2"/>
      </w:numPr>
      <w:spacing w:before="240" w:after="160" w:line="360" w:lineRule="auto"/>
      <w:contextualSpacing w:val="0"/>
      <w:jc w:val="both"/>
      <w:outlineLvl w:val="0"/>
    </w:pPr>
    <w:rPr>
      <w:b/>
      <w:bCs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21DC3"/>
    <w:pPr>
      <w:numPr>
        <w:numId w:val="0"/>
      </w:numPr>
      <w:outlineLvl w:val="1"/>
    </w:pPr>
    <w:rPr>
      <w:bCs w:val="0"/>
      <w:color w:val="000000" w:themeColor="text1"/>
      <w:sz w:val="28"/>
      <w:szCs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21DC3"/>
    <w:pPr>
      <w:numPr>
        <w:ilvl w:val="2"/>
        <w:numId w:val="14"/>
      </w:numPr>
      <w:spacing w:before="240" w:line="360" w:lineRule="auto"/>
      <w:jc w:val="both"/>
      <w:outlineLvl w:val="2"/>
    </w:pPr>
    <w:rPr>
      <w:b/>
      <w:bCs/>
      <w:sz w:val="28"/>
      <w:szCs w:val="28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C21DC3"/>
    <w:pPr>
      <w:numPr>
        <w:ilvl w:val="3"/>
        <w:numId w:val="14"/>
      </w:numPr>
      <w:spacing w:before="240" w:line="360" w:lineRule="auto"/>
      <w:jc w:val="both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E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1DC3"/>
    <w:rPr>
      <w:rFonts w:ascii="Times New Roman" w:eastAsia="Times New Roman" w:hAnsi="Times New Roman" w:cs="Times New Roman"/>
      <w:b/>
      <w:bCs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21DC3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21DC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1DC3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C21DC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21D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1DC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1DC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21DC3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DC3"/>
    <w:pPr>
      <w:numPr>
        <w:ilvl w:val="1"/>
      </w:numPr>
      <w:spacing w:after="0" w:line="24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1DC3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DC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21DC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21DC3"/>
    <w:pPr>
      <w:numPr>
        <w:numId w:val="0"/>
      </w:numPr>
      <w:spacing w:line="259" w:lineRule="auto"/>
      <w:ind w:left="792" w:hanging="432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21DC3"/>
    <w:pPr>
      <w:widowControl w:val="0"/>
      <w:tabs>
        <w:tab w:val="right" w:leader="dot" w:pos="9019"/>
      </w:tabs>
      <w:spacing w:before="120" w:after="120" w:line="480" w:lineRule="auto"/>
      <w:ind w:left="144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3">
    <w:name w:val="toc 3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after="100" w:line="360" w:lineRule="auto"/>
      <w:ind w:left="288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4">
    <w:name w:val="toc 4"/>
    <w:basedOn w:val="Normal"/>
    <w:next w:val="Normal"/>
    <w:autoRedefine/>
    <w:uiPriority w:val="39"/>
    <w:unhideWhenUsed/>
    <w:rsid w:val="00C21DC3"/>
    <w:pPr>
      <w:tabs>
        <w:tab w:val="right" w:leader="dot" w:pos="9019"/>
      </w:tabs>
      <w:spacing w:before="120" w:after="120" w:line="480" w:lineRule="auto"/>
      <w:ind w:left="576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5">
    <w:name w:val="toc 5"/>
    <w:basedOn w:val="Normal"/>
    <w:next w:val="Normal"/>
    <w:autoRedefine/>
    <w:uiPriority w:val="39"/>
    <w:unhideWhenUsed/>
    <w:rsid w:val="00C21DC3"/>
    <w:pPr>
      <w:spacing w:after="100" w:line="240" w:lineRule="auto"/>
      <w:ind w:left="88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6">
    <w:name w:val="toc 6"/>
    <w:basedOn w:val="Normal"/>
    <w:next w:val="Normal"/>
    <w:autoRedefine/>
    <w:uiPriority w:val="39"/>
    <w:unhideWhenUsed/>
    <w:rsid w:val="00C21DC3"/>
    <w:pPr>
      <w:spacing w:after="100" w:line="240" w:lineRule="auto"/>
      <w:ind w:left="110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7">
    <w:name w:val="toc 7"/>
    <w:basedOn w:val="Normal"/>
    <w:next w:val="Normal"/>
    <w:autoRedefine/>
    <w:uiPriority w:val="39"/>
    <w:unhideWhenUsed/>
    <w:rsid w:val="00C21DC3"/>
    <w:pPr>
      <w:spacing w:after="100" w:line="240" w:lineRule="auto"/>
      <w:ind w:left="132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8">
    <w:name w:val="toc 8"/>
    <w:basedOn w:val="Normal"/>
    <w:next w:val="Normal"/>
    <w:autoRedefine/>
    <w:uiPriority w:val="39"/>
    <w:unhideWhenUsed/>
    <w:rsid w:val="00C21DC3"/>
    <w:pPr>
      <w:spacing w:after="100" w:line="240" w:lineRule="auto"/>
      <w:ind w:left="154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styleId="TOC9">
    <w:name w:val="toc 9"/>
    <w:basedOn w:val="Normal"/>
    <w:next w:val="Normal"/>
    <w:autoRedefine/>
    <w:uiPriority w:val="39"/>
    <w:unhideWhenUsed/>
    <w:rsid w:val="00C21DC3"/>
    <w:pPr>
      <w:spacing w:after="100" w:line="240" w:lineRule="auto"/>
      <w:ind w:left="1760"/>
    </w:pPr>
    <w:rPr>
      <w:rFonts w:ascii="Times New Roman" w:eastAsiaTheme="minorEastAsia" w:hAnsi="Times New Roman" w:cs="Mangal"/>
      <w:sz w:val="24"/>
      <w:szCs w:val="20"/>
      <w:lang w:bidi="hi-IN"/>
    </w:rPr>
  </w:style>
  <w:style w:type="paragraph" w:customStyle="1" w:styleId="xl65">
    <w:name w:val="xl65"/>
    <w:basedOn w:val="Normal"/>
    <w:rsid w:val="00C21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i-IN"/>
    </w:rPr>
  </w:style>
  <w:style w:type="paragraph" w:customStyle="1" w:styleId="xl66">
    <w:name w:val="xl66"/>
    <w:basedOn w:val="Normal"/>
    <w:rsid w:val="00C21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i-IN"/>
    </w:rPr>
  </w:style>
  <w:style w:type="paragraph" w:styleId="NoSpacing">
    <w:name w:val="No Spacing"/>
    <w:link w:val="NoSpacingChar"/>
    <w:uiPriority w:val="1"/>
    <w:qFormat/>
    <w:rsid w:val="00C21DC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21DC3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C21DC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1C3D3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C3D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D3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4.wmf"/><Relationship Id="rId13" Type="http://schemas.openxmlformats.org/officeDocument/2006/relationships/oleObject" Target="embeddings/oleObject2.bin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chart" Target="charts/chart1.xml"/><Relationship Id="rId17" Type="http://schemas.openxmlformats.org/officeDocument/2006/relationships/image" Target="media/image7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wmf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4" Type="http://schemas.microsoft.com/office/2011/relationships/chartColorStyle" Target="colors1.xml"/><Relationship Id="rId1" Type="http://schemas.openxmlformats.org/officeDocument/2006/relationships/themeOverride" Target="../theme/themeOverride1.xml"/><Relationship Id="rId2" Type="http://schemas.openxmlformats.org/officeDocument/2006/relationships/oleObject" Target="file:///D:\SH\PhD%20Work%20compiled\HEV%20ORF2%20Manuscript\IFNb%20ELISA%20results\ELISA%20IFNb%2015-06-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ELISA IFNb 15-06-18.xlsx]Sheet1'!$G$19</c:f>
              <c:strCache>
                <c:ptCount val="1"/>
                <c:pt idx="0">
                  <c:v>Blank Adjust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0926670262107647"/>
                  <c:y val="0.28351052741296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ELISA IFNb 15-06-18.xlsx]Sheet1'!$E$20:$E$26</c:f>
              <c:numCache>
                <c:formatCode>0.0</c:formatCode>
                <c:ptCount val="7"/>
                <c:pt idx="0" formatCode="0">
                  <c:v>0.0</c:v>
                </c:pt>
                <c:pt idx="1">
                  <c:v>15.625</c:v>
                </c:pt>
                <c:pt idx="2">
                  <c:v>31.25</c:v>
                </c:pt>
                <c:pt idx="3">
                  <c:v>62.5</c:v>
                </c:pt>
                <c:pt idx="4">
                  <c:v>125.0</c:v>
                </c:pt>
                <c:pt idx="5">
                  <c:v>250.0</c:v>
                </c:pt>
                <c:pt idx="6">
                  <c:v>500.0</c:v>
                </c:pt>
              </c:numCache>
            </c:numRef>
          </c:xVal>
          <c:yVal>
            <c:numRef>
              <c:f>'[ELISA IFNb 15-06-18.xlsx]Sheet1'!$G$20:$G$26</c:f>
              <c:numCache>
                <c:formatCode>General</c:formatCode>
                <c:ptCount val="7"/>
                <c:pt idx="0">
                  <c:v>0.0</c:v>
                </c:pt>
                <c:pt idx="1">
                  <c:v>0.021</c:v>
                </c:pt>
                <c:pt idx="2">
                  <c:v>0.0345</c:v>
                </c:pt>
                <c:pt idx="3">
                  <c:v>0.0605</c:v>
                </c:pt>
                <c:pt idx="4">
                  <c:v>0.152</c:v>
                </c:pt>
                <c:pt idx="5">
                  <c:v>0.344</c:v>
                </c:pt>
                <c:pt idx="6">
                  <c:v>0.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1F6-4C14-BA5D-129AFDB1F9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0498056"/>
        <c:axId val="2120785816"/>
      </c:scatterChart>
      <c:valAx>
        <c:axId val="2120498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FN</a:t>
                </a:r>
                <a:r>
                  <a:rPr lang="el-GR">
                    <a:latin typeface="Calibri" panose="020F0502020204030204" pitchFamily="34" charset="0"/>
                    <a:cs typeface="Calibri" panose="020F0502020204030204" pitchFamily="34" charset="0"/>
                  </a:rPr>
                  <a:t>β</a:t>
                </a: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 </a:t>
                </a:r>
                <a:r>
                  <a:rPr lang="en-US"/>
                  <a:t>pg/m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0785816"/>
        <c:crosses val="autoZero"/>
        <c:crossBetween val="midCat"/>
      </c:valAx>
      <c:valAx>
        <c:axId val="2120785816"/>
        <c:scaling>
          <c:orientation val="minMax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</a:t>
                </a:r>
                <a:r>
                  <a:rPr lang="en-GB" baseline="-25000"/>
                  <a:t>450</a:t>
                </a: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0498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460</Words>
  <Characters>8324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a hingane</dc:creator>
  <cp:keywords/>
  <dc:description/>
  <cp:lastModifiedBy>Ranjith Kumar</cp:lastModifiedBy>
  <cp:revision>3</cp:revision>
  <dcterms:created xsi:type="dcterms:W3CDTF">2020-03-07T17:38:00Z</dcterms:created>
  <dcterms:modified xsi:type="dcterms:W3CDTF">2020-04-01T08:42:00Z</dcterms:modified>
</cp:coreProperties>
</file>